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E4C08" w14:textId="65035461" w:rsidR="00BE54B3" w:rsidRPr="00C11DD0" w:rsidRDefault="00277994" w:rsidP="00C11DD0">
      <w:pPr>
        <w:jc w:val="center"/>
        <w:rPr>
          <w:b/>
          <w:bCs/>
          <w:sz w:val="32"/>
          <w:szCs w:val="32"/>
        </w:rPr>
      </w:pPr>
      <w:r w:rsidRPr="00C11DD0">
        <w:rPr>
          <w:b/>
          <w:bCs/>
          <w:sz w:val="32"/>
          <w:szCs w:val="32"/>
        </w:rPr>
        <w:t>APPENDIX</w:t>
      </w:r>
    </w:p>
    <w:p w14:paraId="4BC8EF78" w14:textId="7697AD73" w:rsidR="00277994" w:rsidRDefault="00277994">
      <w:pPr>
        <w:rPr>
          <w:b/>
          <w:bCs/>
        </w:rPr>
      </w:pPr>
    </w:p>
    <w:p w14:paraId="5A5C1A2E" w14:textId="2CBEECAC" w:rsidR="00C11DD0" w:rsidRDefault="00C11DD0" w:rsidP="00C11DD0">
      <w:pPr>
        <w:rPr>
          <w:b/>
          <w:bCs/>
        </w:rPr>
      </w:pPr>
      <w:r>
        <w:rPr>
          <w:b/>
          <w:bCs/>
        </w:rPr>
        <w:t>CONTRIBUTORS (TO BE LISTED IN PUBMED)</w:t>
      </w:r>
    </w:p>
    <w:p w14:paraId="338A4180" w14:textId="77777777" w:rsidR="00C11DD0" w:rsidRDefault="00C11DD0" w:rsidP="00C11DD0">
      <w:pPr>
        <w:rPr>
          <w:b/>
          <w:bCs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5670"/>
      </w:tblGrid>
      <w:tr w:rsidR="00C11DD0" w14:paraId="2E801289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A653353" w14:textId="77777777" w:rsidR="00C11DD0" w:rsidRPr="00B74334" w:rsidRDefault="00C11DD0" w:rsidP="00F65297">
            <w:pPr>
              <w:rPr>
                <w:rFonts w:ascii="Calibri" w:hAnsi="Calibri" w:cs="Calibri"/>
                <w:b/>
                <w:bCs/>
                <w:color w:val="000000"/>
                <w:lang w:eastAsia="en-AU"/>
              </w:rPr>
            </w:pPr>
            <w:r w:rsidRPr="00B74334">
              <w:rPr>
                <w:rFonts w:ascii="Calibri" w:hAnsi="Calibri" w:cs="Calibri"/>
                <w:b/>
                <w:bCs/>
                <w:color w:val="000000"/>
                <w:lang w:eastAsia="en-AU"/>
              </w:rPr>
              <w:t>Prefix/First Name/Last Nam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76EBE1C" w14:textId="77777777" w:rsidR="00C11DD0" w:rsidRPr="00B74334" w:rsidRDefault="00C11DD0" w:rsidP="00F65297">
            <w:pPr>
              <w:rPr>
                <w:rFonts w:ascii="Calibri" w:hAnsi="Calibri" w:cs="Calibri"/>
                <w:b/>
                <w:bCs/>
                <w:color w:val="000000"/>
                <w:lang w:eastAsia="en-AU"/>
              </w:rPr>
            </w:pPr>
            <w:r w:rsidRPr="00B74334">
              <w:rPr>
                <w:rFonts w:ascii="Calibri" w:hAnsi="Calibri" w:cs="Calibri"/>
                <w:b/>
                <w:bCs/>
                <w:color w:val="000000"/>
                <w:lang w:eastAsia="en-AU"/>
              </w:rPr>
              <w:t>Site Name</w:t>
            </w:r>
          </w:p>
        </w:tc>
      </w:tr>
      <w:tr w:rsidR="00C11DD0" w14:paraId="604F1F14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3EDD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la Al-Dabbou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uda Alfoudr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ohammed Shamsa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8CD76" w14:textId="77777777" w:rsidR="00C11DD0" w:rsidRPr="00596F7E" w:rsidRDefault="00C11DD0" w:rsidP="00C11DD0">
            <w:pPr>
              <w:ind w:right="4145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 Adan Hospital</w:t>
            </w:r>
          </w:p>
        </w:tc>
      </w:tr>
      <w:tr w:rsidR="00C11DD0" w14:paraId="2088780E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832B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bbarao Elapavaluru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shley Ber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hristina Hor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F226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legheny General Hospital</w:t>
            </w:r>
          </w:p>
        </w:tc>
      </w:tr>
      <w:tr w:rsidR="00C11DD0" w14:paraId="1CA525A4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27D7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unis Mayas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430F0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vera McKennan Hospital &amp; University Health Centre</w:t>
            </w:r>
          </w:p>
        </w:tc>
      </w:tr>
      <w:tr w:rsidR="00C11DD0" w14:paraId="1BE1FD26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1B5C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ephan Schrol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886A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rmherzige Bruder Regansburg</w:t>
            </w:r>
          </w:p>
        </w:tc>
      </w:tr>
      <w:tr w:rsidR="00C11DD0" w14:paraId="6FC5CAC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95DC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n Mey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rge Velazc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udmyla Ploskanyc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Wanda Fike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Rohini Bagewad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vin Da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aley Whit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FF70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ylor Scott &amp; White Health</w:t>
            </w:r>
          </w:p>
        </w:tc>
      </w:tr>
      <w:tr w:rsidR="00C11DD0" w14:paraId="6109472A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0DCF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n Mey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shley Ehler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ysoon Shalabi-McGuir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Trent Wit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A54F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ylor University Medical Centre</w:t>
            </w:r>
          </w:p>
        </w:tc>
      </w:tr>
      <w:tr w:rsidR="00C11DD0" w14:paraId="0C68673B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BF72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orenzo Graziol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Luca Lorini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4F49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rgamo Hospital</w:t>
            </w:r>
          </w:p>
        </w:tc>
      </w:tr>
      <w:tr w:rsidR="00C11DD0" w:rsidRPr="009025AE" w14:paraId="0976295C" w14:textId="77777777" w:rsidTr="00C11DD0">
        <w:trPr>
          <w:trHeight w:val="64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CE72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. Wilson Grand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e Nune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Tiago Rey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C76C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th Israel Deaconess Medical Centre</w:t>
            </w:r>
          </w:p>
        </w:tc>
      </w:tr>
      <w:tr w:rsidR="00C11DD0" w14:paraId="2BDF3D2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D593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armuid O’Bria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tephanie Hunt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F4153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Box Hill Hospital </w:t>
            </w:r>
          </w:p>
        </w:tc>
      </w:tr>
      <w:tr w:rsidR="00C11DD0" w14:paraId="1F722DCA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97D9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hesh Raman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ulia Afflec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932EA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boolture Hospital</w:t>
            </w:r>
          </w:p>
        </w:tc>
      </w:tr>
      <w:tr w:rsidR="00C11DD0" w14:paraId="358A197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5365F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emanth Hurkadli Veerendra 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umeet Ra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ie Russell-Brow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y Nours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7A93E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nberra Hospital</w:t>
            </w:r>
          </w:p>
        </w:tc>
      </w:tr>
      <w:tr w:rsidR="00C11DD0" w14:paraId="0C1162E7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F6B0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k Josep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rook Mitchel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tha Tenz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AD1D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ilion Clinic</w:t>
            </w:r>
          </w:p>
        </w:tc>
      </w:tr>
      <w:tr w:rsidR="00C11DD0" w14:paraId="02CF34D2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BEF1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yuzo Ab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F2D0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iba University Graduate School of Medicine</w:t>
            </w:r>
          </w:p>
        </w:tc>
      </w:tr>
      <w:tr w:rsidR="00C11DD0" w14:paraId="2F08C6B6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A16A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wa Jin Ch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In Seok Jeo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417F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onnam National University Hospital</w:t>
            </w:r>
          </w:p>
        </w:tc>
      </w:tr>
      <w:tr w:rsidR="00C11DD0" w14:paraId="165CB741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BF56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deem Rahm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Vivek Kaka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C16C1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Cleveland Clinic- Abu Dhabi </w:t>
            </w:r>
          </w:p>
        </w:tc>
      </w:tr>
      <w:tr w:rsidR="00C11DD0" w14:paraId="40CDB3FD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EE69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colas Brozz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2297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eveland Clinic - Florida</w:t>
            </w:r>
          </w:p>
        </w:tc>
      </w:tr>
      <w:tr w:rsidR="00C11DD0" w14:paraId="15B2A65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7ED11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Omar Mehkr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udhir Krishn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bhijit Dugga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tuart Houltham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294E6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eveland Clinic - Ohio</w:t>
            </w:r>
          </w:p>
        </w:tc>
      </w:tr>
      <w:tr w:rsidR="00C11DD0" w14:paraId="1E16DFCE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3D29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erónimo Gra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297D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inica Alemana De Santiago</w:t>
            </w:r>
          </w:p>
        </w:tc>
      </w:tr>
      <w:tr w:rsidR="00C11DD0" w14:paraId="12C621BA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4AD9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derigo Dia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Roderigo Orrego 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mila Delgad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yce Gonzále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ia Soledad Sanche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ichael Piagnerell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efa Valenzuela Sarrazi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587C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inica Las Condez</w:t>
            </w:r>
          </w:p>
        </w:tc>
      </w:tr>
      <w:tr w:rsidR="00C11DD0" w14:paraId="4BBEAAF3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8A6E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/Prof. Gustavo Zaber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ucio Espinos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Paulo Delgad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Victoria Delgad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F7A69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inica Pasteur National- University of Comahue</w:t>
            </w:r>
          </w:p>
        </w:tc>
      </w:tr>
      <w:tr w:rsidR="00C11DD0" w14:paraId="030FD69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0F9A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ego Fernando Bautista Rincó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gela Maria Marulanda Yante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elissa Bustamante Duqu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7540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inica Valle de Lilli</w:t>
            </w:r>
          </w:p>
        </w:tc>
      </w:tr>
      <w:tr w:rsidR="00C11DD0" w14:paraId="51D15B50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7C88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niel Brodi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4B7F0" w14:textId="77777777" w:rsidR="00C11DD0" w:rsidRPr="00596F7E" w:rsidRDefault="00C11DD0" w:rsidP="00F65297">
            <w:pPr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eastAsia="Times New Roman"/>
                <w:color w:val="000000" w:themeColor="text1"/>
                <w:lang w:eastAsia="en-AU"/>
              </w:rPr>
              <w:t>Medical ICU, Columbia College of Physicians and Surgeons, New-York-Presbyterian Hospital, NY, NY, USA </w:t>
            </w:r>
          </w:p>
        </w:tc>
      </w:tr>
      <w:tr w:rsidR="00C11DD0" w14:paraId="7F8482FD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8DFE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yaa Elhazm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bdullah Al-Hudaib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A2AAEF" w14:textId="77777777" w:rsidR="00C11DD0" w:rsidRPr="00596F7E" w:rsidRDefault="00C11DD0" w:rsidP="00F65297">
            <w:pPr>
              <w:jc w:val="both"/>
              <w:textAlignment w:val="baseline"/>
              <w:rPr>
                <w:rFonts w:eastAsia="Times New Roman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r Sulaiman Alhabib Medical Group – Research Center, Riyadh, Saudi Arabia</w:t>
            </w:r>
          </w:p>
        </w:tc>
      </w:tr>
      <w:tr w:rsidR="00C11DD0" w14:paraId="279B8759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220E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ia Callaha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4A3C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Emory University Healthcare System </w:t>
            </w:r>
          </w:p>
        </w:tc>
      </w:tr>
      <w:tr w:rsidR="00C11DD0" w14:paraId="232D78EB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41F9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. Azhari Taufik</w:t>
            </w:r>
          </w:p>
          <w:p w14:paraId="775D083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lizabeth Yasmin Wardoy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garetha Gunaw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urindah S Trisnaningrum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Vera Irawan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uhammad Rayha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246A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tmawati Hospital</w:t>
            </w:r>
          </w:p>
        </w:tc>
      </w:tr>
      <w:tr w:rsidR="00C11DD0" w14:paraId="0344A6E9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499B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uro Panigad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tonia Pesent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berto Zanell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ichela Leon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Giacomo Grassell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ilvia Coppol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ebastiano Colomb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9490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ondazione IRCCS Policlinico of Milan (Fondazione IRCCS Ca' Granda Ospedale Maggiore Policlinico)</w:t>
            </w:r>
          </w:p>
        </w:tc>
      </w:tr>
      <w:tr w:rsidR="00C11DD0" w:rsidRPr="009025AE" w14:paraId="6C744170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3DFA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ssimo Antonell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imone Carell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omenico L. Griec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9086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ondazione Policlinico Universitario Agostino Gemelli IRCCS</w:t>
            </w:r>
          </w:p>
        </w:tc>
      </w:tr>
      <w:tr w:rsidR="00C11DD0" w14:paraId="34BD2D6E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FF66B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tohiro Asak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144C3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jieda Municipal General Hospital</w:t>
            </w:r>
          </w:p>
        </w:tc>
      </w:tr>
      <w:tr w:rsidR="00C11DD0" w14:paraId="413F47CB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49F1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ota Hoshin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71B4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kuoka University</w:t>
            </w:r>
          </w:p>
        </w:tc>
      </w:tr>
      <w:tr w:rsidR="00C11DD0" w14:paraId="2749DC54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2031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eonardo Salaza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aura Duart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DB37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ndación Cardiovascular de Colombia</w:t>
            </w:r>
          </w:p>
        </w:tc>
      </w:tr>
      <w:tr w:rsidR="00C11DD0" w14:paraId="71706CB6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65A0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John Laffe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airbre McNichola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vid Cosgrav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08C4B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alway University Hospitals</w:t>
            </w:r>
          </w:p>
        </w:tc>
      </w:tr>
      <w:tr w:rsidR="00C11DD0" w14:paraId="7BDD0F0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76B1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seph McCaffre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lison Bon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A43DA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elong Hospital</w:t>
            </w:r>
          </w:p>
        </w:tc>
      </w:tr>
      <w:tr w:rsidR="00C11DD0" w14:paraId="34C87351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62DB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usuff Hakeem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6571B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lenfield Hospital</w:t>
            </w:r>
          </w:p>
        </w:tc>
      </w:tr>
      <w:tr w:rsidR="00C11DD0" w14:paraId="640EB2C8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CAB3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mes Winearl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ndy Tallot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42219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old Coast University Hospital</w:t>
            </w:r>
          </w:p>
        </w:tc>
      </w:tr>
      <w:tr w:rsidR="00C11DD0" w14:paraId="044C4D36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D8D3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vid Thomso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hristel Arnold-Da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erome Cupid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Zainap Fani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lcom Mill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isa Seymor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wid van Straate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EE8F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roote Schuur Hospital</w:t>
            </w:r>
          </w:p>
        </w:tc>
      </w:tr>
      <w:tr w:rsidR="00C11DD0" w14:paraId="090BC2DE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ABF4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i Ait Hssa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effrey Aliud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-Reem Alqahtan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houlod Mohamed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hmed Mohamed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rwin T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y Villanuev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hmed Zaqou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9A6A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mad General Hospital - Weill Cornell Medical College in Qatar</w:t>
            </w:r>
          </w:p>
        </w:tc>
      </w:tr>
      <w:tr w:rsidR="00C11DD0" w14:paraId="2F1D059E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F82D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than Kurtzm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rben Adem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a Dobrit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hadija El Aoud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uliet Segur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B0A7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rtford HealthCare</w:t>
            </w:r>
          </w:p>
        </w:tc>
      </w:tr>
      <w:tr w:rsidR="00C11DD0" w14:paraId="59BC64C4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D537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zy Giwangkancan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6F61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san Sadikin Hospital (Adult)</w:t>
            </w:r>
          </w:p>
        </w:tc>
      </w:tr>
      <w:tr w:rsidR="00C11DD0" w14:paraId="6748B777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28FD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nichiro Ohshim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40BE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iroshima University</w:t>
            </w:r>
          </w:p>
        </w:tc>
      </w:tr>
      <w:tr w:rsidR="00C11DD0" w14:paraId="553E47BA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32C5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oji Hoshin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aito Hitosh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8025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kkaido University Hospital</w:t>
            </w:r>
          </w:p>
        </w:tc>
      </w:tr>
      <w:tr w:rsidR="00C11DD0" w14:paraId="4B56F6DD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2840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vier Osatni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0227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Alemán</w:t>
            </w:r>
          </w:p>
        </w:tc>
      </w:tr>
      <w:tr w:rsidR="00C11DD0" w14:paraId="7E5C57AD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948A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ne Jooste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4729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Civil Marie Curie </w:t>
            </w:r>
          </w:p>
        </w:tc>
      </w:tr>
      <w:tr w:rsidR="00C11DD0" w14:paraId="78592578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C85B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toni Torre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inlan Ya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a Moto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3106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Clinic, Barcelona</w:t>
            </w:r>
          </w:p>
        </w:tc>
      </w:tr>
      <w:tr w:rsidR="00C11DD0" w14:paraId="4EA63ACF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F559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los Lun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287F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de Clínicas </w:t>
            </w:r>
          </w:p>
        </w:tc>
      </w:tr>
      <w:tr w:rsidR="00C11DD0" w14:paraId="6D2D503C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B069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rancisco Arancibi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9B90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del Tórax</w:t>
            </w:r>
          </w:p>
        </w:tc>
      </w:tr>
      <w:tr w:rsidR="00C11DD0" w14:paraId="31F7B86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BFB3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irginie William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exandre Noe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0682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du Sacre Coeur (Universite de Montreal)</w:t>
            </w:r>
          </w:p>
        </w:tc>
      </w:tr>
      <w:tr w:rsidR="00C11DD0" w14:paraId="4CB5A1B1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9BE9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stor Luqu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0FCF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Emergencia Ate Vitarte</w:t>
            </w:r>
          </w:p>
        </w:tc>
      </w:tr>
      <w:tr w:rsidR="00C11DD0" w14:paraId="11CF037A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8D6D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rieu Huynh Tru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ophie Yacoub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70A9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for Tropical Diseases</w:t>
            </w:r>
          </w:p>
        </w:tc>
      </w:tr>
      <w:tr w:rsidR="00C11DD0" w14:paraId="6279CB98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51C0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ina Fantin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07DE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Mater Dei</w:t>
            </w:r>
          </w:p>
        </w:tc>
      </w:tr>
      <w:tr w:rsidR="00C11DD0" w:rsidRPr="009025AE" w14:paraId="72665181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4828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Ruth Noemi Jorge Garcí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nrique Chicote Alvarez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035A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Nuestra Señora de Gracia</w:t>
            </w:r>
          </w:p>
        </w:tc>
      </w:tr>
      <w:tr w:rsidR="00C11DD0" w14:paraId="05480A06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1B0F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na Gret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F756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Puerta de Hierro</w:t>
            </w:r>
          </w:p>
        </w:tc>
      </w:tr>
      <w:tr w:rsidR="00C11DD0" w14:paraId="49AC5B71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5499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drian Ceccat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515A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Universitari Sagrat Cor</w:t>
            </w:r>
          </w:p>
        </w:tc>
      </w:tr>
      <w:tr w:rsidR="00C11DD0" w14:paraId="56702C3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CEB9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gel Sanchez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7157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Universitario Sant Joan d’Alacant</w:t>
            </w:r>
          </w:p>
        </w:tc>
      </w:tr>
      <w:tr w:rsidR="00C11DD0" w:rsidRPr="009025AE" w14:paraId="2D8E4FAE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CD84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a Loza Vazquez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0F7C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Universitario Virgen de Valme</w:t>
            </w:r>
          </w:p>
        </w:tc>
      </w:tr>
      <w:tr w:rsidR="00C11DD0" w:rsidRPr="009025AE" w14:paraId="0B3FBFCD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39D8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erran Roche-Camp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iego Franch-Llas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E28C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Verge de la Cinta de Tortosa</w:t>
            </w:r>
          </w:p>
        </w:tc>
      </w:tr>
      <w:tr w:rsidR="00C11DD0" w14:paraId="02D1CA3A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DDCF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Divina Tuazon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0299C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uston Methodist Hospital</w:t>
            </w:r>
          </w:p>
        </w:tc>
      </w:tr>
      <w:tr w:rsidR="00C11DD0" w:rsidRPr="009025AE" w14:paraId="7C1BF679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7B44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celo Ama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uciana Cassimir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Flavio Pol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Francis Ribeir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Guilherme Fonsec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B5A1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COR (Universidade de São Paulo)</w:t>
            </w:r>
          </w:p>
        </w:tc>
      </w:tr>
      <w:tr w:rsidR="00C11DD0" w14:paraId="28D4DD90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B832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idi Dalto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ehul Desa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rik Osbor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ala Deeb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3717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OVA Fairfax Hospital</w:t>
            </w:r>
          </w:p>
        </w:tc>
      </w:tr>
      <w:tr w:rsidR="00C11DD0" w14:paraId="72590296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4B66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tonio Arcadipan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Gennaro Martucc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Giovanna Panarell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hiara Vitiell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laudia Bianc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Giovanna Occhipint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tteo Rossett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Raffaele Cuffar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6662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SMETT</w:t>
            </w:r>
          </w:p>
        </w:tc>
      </w:tr>
      <w:tr w:rsidR="00C11DD0" w14:paraId="78034AC9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5255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ng-Min Ch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61D0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hns Hopkins</w:t>
            </w:r>
          </w:p>
        </w:tc>
      </w:tr>
      <w:tr w:rsidR="00C11DD0" w14:paraId="3BFD709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8ED4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iroaki Shimizu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aoki Moriyam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41BD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kogawa Acute Care Medical Center</w:t>
            </w:r>
          </w:p>
        </w:tc>
      </w:tr>
      <w:tr w:rsidR="00C11DD0" w14:paraId="03C54509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4DDA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e-Burm Kim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8C54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imyung University Dong San Hospital</w:t>
            </w:r>
          </w:p>
        </w:tc>
      </w:tr>
      <w:tr w:rsidR="00C11DD0" w14:paraId="4CACF1DD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610B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buya Kitamur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BD09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mitsu Chuo Hospital</w:t>
            </w:r>
          </w:p>
        </w:tc>
      </w:tr>
      <w:tr w:rsidR="00C11DD0" w14:paraId="2D5E491C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7850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hannes Gebau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80E6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linikum Passau</w:t>
            </w:r>
          </w:p>
        </w:tc>
      </w:tr>
      <w:tr w:rsidR="00C11DD0" w14:paraId="7C2F70B8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7850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shiki Yokoyam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7067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ouritu Tousei Hospital</w:t>
            </w:r>
          </w:p>
        </w:tc>
      </w:tr>
      <w:tr w:rsidR="00C11DD0" w14:paraId="149B97C1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4483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bdulrahman Al-Fare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arah Buabba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sam Alamad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Fatma Alawadh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althoum Alawad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34C1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-Amiri and Jaber Al-Ahmed Hospitals, Kuwait Extracorporeal Life Support Program</w:t>
            </w:r>
          </w:p>
        </w:tc>
      </w:tr>
      <w:tr w:rsidR="00C11DD0" w14:paraId="2B42DFA9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988D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iro Tanak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2EBF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yoto Medical Centre</w:t>
            </w:r>
          </w:p>
        </w:tc>
      </w:tr>
      <w:tr w:rsidR="00C11DD0" w14:paraId="0080FF07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B1F1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toru Hashimo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saki Yamazak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3FD1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yoto Prefectural University of Medicine</w:t>
            </w:r>
          </w:p>
        </w:tc>
      </w:tr>
      <w:tr w:rsidR="00C11DD0" w14:paraId="29F1DE84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44E5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k-Hyuck O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E2C2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Kyung Pook National University Chilgok Hospital </w:t>
            </w:r>
          </w:p>
        </w:tc>
      </w:tr>
      <w:tr w:rsidR="00C11DD0" w14:paraId="0FB8A8A2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246D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k Epl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Cathleen Forney 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ouise Krus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ared Feist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Joelle Williamso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atherine Grobengies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93AA1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Lancaster General Health</w:t>
            </w:r>
          </w:p>
          <w:p w14:paraId="0EF169A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  <w:p w14:paraId="5E7027ED" w14:textId="77777777" w:rsidR="00C11DD0" w:rsidRPr="00596F7E" w:rsidRDefault="00C11DD0" w:rsidP="00F65297">
            <w:pPr>
              <w:tabs>
                <w:tab w:val="left" w:pos="7920"/>
              </w:tabs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ab/>
            </w:r>
          </w:p>
        </w:tc>
      </w:tr>
      <w:tr w:rsidR="00C11DD0" w14:paraId="60ABEE0E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A1A2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ric Gnal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asha Golde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Mara Caroline 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Timothy Shapir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olleen Karaj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isa Thom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ynn Sh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k Vanderland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y Welc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herry McDermot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A390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ankenau Institute of Medical Research (Main Line Health)</w:t>
            </w:r>
          </w:p>
        </w:tc>
      </w:tr>
      <w:tr w:rsidR="00C11DD0" w14:paraId="565B52E8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887C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tthew Bra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arah Mineal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DE687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aunceston General Hospital</w:t>
            </w:r>
          </w:p>
        </w:tc>
      </w:tr>
      <w:tr w:rsidR="00C11DD0" w14:paraId="7B6CD1DD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883C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i Kimur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33EF3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e Bonheur Children’s Hospital</w:t>
            </w:r>
          </w:p>
        </w:tc>
      </w:tr>
      <w:tr w:rsidR="00C11DD0" w14:paraId="4C2341D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C172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uca Brazz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Gabriele Sal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1F7F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e Molinette Hospital (Ospedale Molinette Torino)</w:t>
            </w:r>
          </w:p>
        </w:tc>
      </w:tr>
      <w:tr w:rsidR="00C11DD0" w14:paraId="103C78E0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1669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wnya Ogst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89F8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egacy Emanuel Medical Center</w:t>
            </w:r>
          </w:p>
        </w:tc>
      </w:tr>
      <w:tr w:rsidR="00C11DD0" w14:paraId="4F952BF2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5EED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ve Nagpa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arlee Fisch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849D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ondon Health Sciences Centre</w:t>
            </w:r>
          </w:p>
        </w:tc>
      </w:tr>
      <w:tr w:rsidR="00C11DD0" w14:paraId="1DCCDCC7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3CC4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berto Loruss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00F0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astricht University Medical Centre</w:t>
            </w:r>
          </w:p>
        </w:tc>
      </w:tr>
      <w:tr w:rsidR="00C11DD0" w14:paraId="300D8951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E8D5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javardhan Rangapp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Sujin Rai 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rgin Appu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C134A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nipal Hospital Whitefield</w:t>
            </w:r>
          </w:p>
        </w:tc>
      </w:tr>
      <w:tr w:rsidR="00C11DD0" w14:paraId="699E21F4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9A71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iano Esperatt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B0B5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Mar del Plata Medical Foundation Private Community Hospital </w:t>
            </w:r>
          </w:p>
        </w:tc>
      </w:tr>
      <w:tr w:rsidR="00C11DD0" w14:paraId="6A55DEEB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96D5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armuid O’Briai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33E14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oondah Hospital</w:t>
            </w:r>
          </w:p>
        </w:tc>
      </w:tr>
      <w:tr w:rsidR="00C11DD0" w14:paraId="6E5178A7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5C8D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dmund G. Cart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5E5E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ter Misericordiae University Hospital</w:t>
            </w:r>
          </w:p>
        </w:tc>
      </w:tr>
      <w:tr w:rsidR="00C11DD0" w14:paraId="3421F537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E7F2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yan Se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manda Palacio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eborah Rainey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1B96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yo Clinic College of Medicine</w:t>
            </w:r>
          </w:p>
        </w:tc>
      </w:tr>
      <w:tr w:rsidR="00C11DD0" w14:paraId="65AA4007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9083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ordan Samoukoviv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ie Campis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4BDEA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cGill University Health Centre</w:t>
            </w:r>
          </w:p>
        </w:tc>
      </w:tr>
      <w:tr w:rsidR="00C11DD0" w14:paraId="1ED02231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73AB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ucia Durham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mily Neuman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ssandra Seefeld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Octavio Falcucc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manda Emmric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ennifer Gu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rling John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elly Potzn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therine Zimmerman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gelia Espina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34C3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ical College of Wisconsin (Froedtert Hospital)</w:t>
            </w:r>
          </w:p>
        </w:tc>
      </w:tr>
      <w:tr w:rsidR="00C11DD0" w14:paraId="3CE74961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C727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na Buchtel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ichael Schwamei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00FB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ical University of Vienna</w:t>
            </w:r>
          </w:p>
        </w:tc>
      </w:tr>
      <w:tr w:rsidR="00C11DD0" w14:paraId="69A9B75D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6D1A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Stephanie-Susanne Stech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elila Sing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ichaela Barnike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ukas Arenz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69F9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ical Department II, LMU Hospital Munich</w:t>
            </w:r>
          </w:p>
          <w:p w14:paraId="66B5DB4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C11DD0" w14:paraId="18A7840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C47B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kram Zaaqoq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an Anh Gallowa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itlin Merley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875A7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Star Washington Hospital Centre</w:t>
            </w:r>
          </w:p>
        </w:tc>
      </w:tr>
      <w:tr w:rsidR="00C11DD0" w14:paraId="2D9DB44C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06B0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</w:t>
            </w:r>
            <w:r w:rsidRPr="00596F7E">
              <w:rPr>
                <w:rFonts w:eastAsia="Times New Roman"/>
                <w:color w:val="000000" w:themeColor="text1"/>
                <w:lang w:eastAsia="en-AU"/>
              </w:rPr>
              <w:t>Alistair 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cho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97337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Monash University </w:t>
            </w:r>
          </w:p>
        </w:tc>
      </w:tr>
      <w:tr w:rsidR="00C11DD0" w14:paraId="5B5024A6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A824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c Cset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uisa Quesad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Isabela Sab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4C04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unt Sinai Medical Centre</w:t>
            </w:r>
          </w:p>
        </w:tc>
      </w:tr>
      <w:tr w:rsidR="00C11DD0" w14:paraId="2B912764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AE67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isuke Kasuga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iroaki Hiraiw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Taku Tanak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9691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goya University Hospital</w:t>
            </w:r>
          </w:p>
        </w:tc>
      </w:tr>
      <w:tr w:rsidR="00C11DD0" w14:paraId="4408E9DA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0FC3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va Marwal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Yoel Purnam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anti Rahayu Dewayant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rdiy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fsah Arifa Juza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ebby Siagia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8E8D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National Cardiovascular Center Harapan Kita, Jakarta, Indonesia </w:t>
            </w:r>
          </w:p>
        </w:tc>
      </w:tr>
      <w:tr w:rsidR="00C11DD0" w14:paraId="2D225DFD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02C0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ih-Sharng Che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7097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tional Taiwan University Hospital</w:t>
            </w:r>
          </w:p>
        </w:tc>
      </w:tr>
      <w:tr w:rsidR="00C11DD0" w14:paraId="3B4889D0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C8B4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k Ogin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F6F60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mours Alfred I duPont Hospital for Children</w:t>
            </w:r>
          </w:p>
        </w:tc>
      </w:tr>
      <w:tr w:rsidR="00C11DD0" w14:paraId="1C8A08A1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BB74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drek Ratsep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Getter Oigu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risto Erikso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dra-Maris Pos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auri Enneve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Piret Sillaot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3A41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rth Estonia Medical Centre</w:t>
            </w:r>
          </w:p>
        </w:tc>
      </w:tr>
      <w:tr w:rsidR="00C11DD0" w14:paraId="749F5537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9C3E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rank Manett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ffe Miheli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Iam Claire Sarmien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ngala Narasimh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ichael Varron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5D76B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rthwell Health</w:t>
            </w:r>
          </w:p>
        </w:tc>
      </w:tr>
      <w:tr w:rsidR="00C11DD0" w14:paraId="6557D07F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514E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moru Komat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0519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Obihiro-Kosei General Hospital </w:t>
            </w:r>
          </w:p>
        </w:tc>
      </w:tr>
      <w:tr w:rsidR="00C11DD0" w14:paraId="0CCA3813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6778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ulia Garcia-Dia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therine Harm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840BE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chsner Clinic Foundation</w:t>
            </w:r>
          </w:p>
        </w:tc>
      </w:tr>
      <w:tr w:rsidR="00C11DD0" w14:paraId="31E26887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5F47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. Veena Satyapriy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mar Bhat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ahush A. Mokadam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berto Urib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icia Gonzale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aixia Sh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hnny McKeow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hua Pasek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uan Fiord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co Echeverri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1331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hio State University Medical Centre</w:t>
            </w:r>
          </w:p>
        </w:tc>
      </w:tr>
      <w:tr w:rsidR="00C11DD0" w14:paraId="53E7CFB0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0D51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ita Moren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BA93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klahoma Heart Institute</w:t>
            </w:r>
          </w:p>
        </w:tc>
      </w:tr>
      <w:tr w:rsidR="00C11DD0" w14:paraId="4BFF3C09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786E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Bishoy Zakhary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012D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regon Health and Science University Hospital (OHSU)</w:t>
            </w:r>
          </w:p>
        </w:tc>
      </w:tr>
      <w:tr w:rsidR="00C11DD0" w14:paraId="66E553C9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F0A2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co Cavan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berto Cucin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433D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spedale di Arco (Trento Hospital)</w:t>
            </w:r>
          </w:p>
        </w:tc>
      </w:tr>
      <w:tr w:rsidR="00C11DD0" w14:paraId="3B771D2D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C24F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useppe Fot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co Gian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Vincenzo Russott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283C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spedale San Gerardo</w:t>
            </w:r>
          </w:p>
        </w:tc>
      </w:tr>
      <w:tr w:rsidR="00C11DD0" w14:paraId="4E6CC950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708A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vide Chiumell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Valentina Castagn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50A6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spedale San Paolo</w:t>
            </w:r>
          </w:p>
        </w:tc>
      </w:tr>
      <w:tr w:rsidR="00C11DD0" w14:paraId="1F75780A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3EF3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drea Dell’Amor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Paolo Navales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D9D3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dua University Hospital (Policlinico of Padova)</w:t>
            </w:r>
          </w:p>
        </w:tc>
      </w:tr>
      <w:tr w:rsidR="00C11DD0" w14:paraId="5AE6D7FB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AD36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i-Ping Shum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DDFF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mela Youde Nethersole Eastern Hospital</w:t>
            </w:r>
          </w:p>
        </w:tc>
      </w:tr>
      <w:tr w:rsidR="00C11DD0" w14:paraId="307CF833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8A7A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ain Vuystek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587F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pworth Hospitals NHS Foundation Trust</w:t>
            </w:r>
          </w:p>
        </w:tc>
      </w:tr>
      <w:tr w:rsidR="00C11DD0" w14:paraId="5A5DCBFA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A999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sad Usm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drew Ack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enjamin Smood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lake Mergl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Federico Sertic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dhu Subramani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exandra Sperr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icolas Riz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3004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nn Medicine (Hospital of the University of Pennsylvania)</w:t>
            </w:r>
          </w:p>
        </w:tc>
      </w:tr>
      <w:tr w:rsidR="00C11DD0" w14:paraId="3D9A5E11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7142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rlina Burhan</w:t>
            </w:r>
          </w:p>
          <w:p w14:paraId="1C7D104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Menaldi Rasm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rnita Akma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Faya Sitompu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avy Lolo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hat Naived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76F0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rsahabatan General Hospital</w:t>
            </w:r>
          </w:p>
        </w:tc>
      </w:tr>
      <w:tr w:rsidR="00C11DD0" w14:paraId="7D46E903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790C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imon Ericks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1B3ED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rth Children's Hospital</w:t>
            </w:r>
          </w:p>
        </w:tc>
      </w:tr>
      <w:tr w:rsidR="00C11DD0" w14:paraId="74443EB8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624A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ter Barret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vid De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ulia Daugherty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9119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iedmont Atlanta Hospital</w:t>
            </w:r>
          </w:p>
        </w:tc>
      </w:tr>
      <w:tr w:rsidR="00C11DD0" w:rsidRPr="009025AE" w14:paraId="1E2A59BB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6FEA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tonio Lofort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4E0A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oliclinico di S. Orsola, Università di Bologna</w:t>
            </w:r>
          </w:p>
        </w:tc>
      </w:tr>
      <w:tr w:rsidR="00C11DD0" w14:paraId="4C6C1D9E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11B3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rfan Kh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ohammed Abraar Quraish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Olivia DeSanti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E2DB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esbyterian Hospital Services, Albuquerque</w:t>
            </w:r>
          </w:p>
        </w:tc>
      </w:tr>
      <w:tr w:rsidR="00C11DD0" w14:paraId="0C581937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91E5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ominic S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rshana Kandamby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D2D8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incess Margaret Hospital</w:t>
            </w:r>
          </w:p>
        </w:tc>
      </w:tr>
      <w:tr w:rsidR="00C11DD0" w14:paraId="442BEBE3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C1AE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se M. Mande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ans Natanae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144D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of Dr R. D. Kandou General Hospital - Paediatric</w:t>
            </w:r>
          </w:p>
        </w:tc>
      </w:tr>
      <w:tr w:rsidR="00C11DD0" w14:paraId="7B1C088F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54B6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ka YudhaLanta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astasia Lanta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A12B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of Dr R. D R. D. Kandou General Hospital - Adult</w:t>
            </w:r>
          </w:p>
        </w:tc>
      </w:tr>
      <w:tr w:rsidR="00C11DD0" w14:paraId="735820B3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1443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rya Oto Wijay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23E6B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Dr Sulianti Saroso Hospital</w:t>
            </w:r>
          </w:p>
        </w:tc>
      </w:tr>
      <w:tr w:rsidR="00C11DD0" w14:paraId="6AB8F46A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B61C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na Ju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2AE6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ovidence Saint John's Health Centre</w:t>
            </w:r>
          </w:p>
        </w:tc>
      </w:tr>
      <w:tr w:rsidR="00C11DD0" w14:paraId="733DC029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5684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orge 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Wing Yiu 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EBA4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Queen Elizabeth Hospital, Hong Kong</w:t>
            </w:r>
          </w:p>
        </w:tc>
      </w:tr>
      <w:tr w:rsidR="00C11DD0" w14:paraId="18832518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1DAD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uline Yeung Ng</w:t>
            </w:r>
          </w:p>
          <w:p w14:paraId="1934F3A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u Fa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2F73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University of Hong Kong</w:t>
            </w:r>
          </w:p>
        </w:tc>
      </w:tr>
      <w:tr w:rsidR="00C11DD0" w14:paraId="45D5686A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2C5F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Alexis Taba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egan Ratcliff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ee Duroux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E149B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edcliffe Hospital</w:t>
            </w:r>
          </w:p>
        </w:tc>
      </w:tr>
      <w:tr w:rsidR="00C11DD0" w14:paraId="254AB88D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3852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ngo Adach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hota Naka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8BA9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inku General Medical Center (and Senshu Trauma and Critical Care Center)</w:t>
            </w:r>
          </w:p>
        </w:tc>
      </w:tr>
      <w:tr w:rsidR="00C11DD0" w14:paraId="0981B760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6CB9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blo Blanc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a Prie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esús Sánchez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C6B6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io Hortega University Hospital</w:t>
            </w:r>
          </w:p>
        </w:tc>
      </w:tr>
      <w:tr w:rsidR="00C11DD0" w14:paraId="4EEAF82C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486A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ghan Nichols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DEDD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chester General Hospital</w:t>
            </w:r>
          </w:p>
        </w:tc>
      </w:tr>
      <w:tr w:rsidR="00C11DD0" w14:paraId="59413DB4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F955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arwick But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yssa Serrator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rmel Delzopp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51E16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Children’s Hospital</w:t>
            </w:r>
          </w:p>
        </w:tc>
      </w:tr>
      <w:tr w:rsidR="00C11DD0" w14:paraId="2A53C0F0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903F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ierre Jan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lizabeth Yarad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4947C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North Shore Hospital</w:t>
            </w:r>
          </w:p>
        </w:tc>
      </w:tr>
      <w:tr w:rsidR="00C11DD0" w14:paraId="5887B6FD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D85A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ichard Totar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ennifer Col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9C9EE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Prince Alfred Hospital</w:t>
            </w:r>
          </w:p>
        </w:tc>
      </w:tr>
      <w:tr w:rsidR="00C11DD0" w14:paraId="2E46A2B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3E9E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mbang Puj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B1A65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SUD Soetomo</w:t>
            </w:r>
          </w:p>
        </w:tc>
      </w:tr>
      <w:tr w:rsidR="00C11DD0" w14:paraId="6A47708E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CCA7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bert Balk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dy Vissi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sha Kapani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ames Hay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amuel Fox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Garrett Yantos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Pavel Mishi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F8FA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ush University, Chicago</w:t>
            </w:r>
          </w:p>
        </w:tc>
      </w:tr>
      <w:tr w:rsidR="00C11DD0" w14:paraId="2BC39624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5E4D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ptadi Yuliar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ohar Hari Santos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usanthy Djajalaksan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892C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Saiful Anwar Malang Hospital (Brawijaya University) (Paediatrics) </w:t>
            </w:r>
          </w:p>
        </w:tc>
      </w:tr>
      <w:tr w:rsidR="00C11DD0" w14:paraId="4D0693AF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39F4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rie Zainul Faton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E1084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iful Anwar Malang Hospital (Brawijaya University) (Adult)</w:t>
            </w:r>
          </w:p>
        </w:tc>
      </w:tr>
      <w:tr w:rsidR="00C11DD0" w14:paraId="61F8EF9C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C73E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sahiro Fukud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6F16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iseikai Senri Hospital</w:t>
            </w:r>
          </w:p>
        </w:tc>
      </w:tr>
      <w:tr w:rsidR="00C11DD0" w14:paraId="702A6446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D2E0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Keibun Liu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BB42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iseikai Utsunomiya Hospital</w:t>
            </w:r>
          </w:p>
        </w:tc>
      </w:tr>
      <w:tr w:rsidR="00C11DD0" w14:paraId="5CCAD86B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5CF2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Paolo Pelos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enise Battaglin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929F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 Martino Hospital</w:t>
            </w:r>
          </w:p>
        </w:tc>
      </w:tr>
      <w:tr w:rsidR="00C11DD0" w:rsidRPr="009025AE" w14:paraId="49F10ECE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D60D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uan Fernando Masa Jiménez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97F3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 Pedro de Alcantara Hospital</w:t>
            </w:r>
          </w:p>
        </w:tc>
      </w:tr>
      <w:tr w:rsidR="00C11DD0" w14:paraId="435C05D3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1E1C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ego Basto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CF938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o Camilo Cura D’ars</w:t>
            </w:r>
          </w:p>
        </w:tc>
      </w:tr>
      <w:tr w:rsidR="00C11DD0" w14:paraId="0AD1FC50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850A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érgio Gaiã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C2C0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ão João Hospital Centre, Porto</w:t>
            </w:r>
          </w:p>
        </w:tc>
      </w:tr>
      <w:tr w:rsidR="00C11DD0" w14:paraId="290D9DAC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92E8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sy Rusmawatiningtya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0AC3F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Sardjito Hospital (Paediatrics) </w:t>
            </w:r>
          </w:p>
        </w:tc>
      </w:tr>
      <w:tr w:rsidR="00C11DD0" w14:paraId="51377942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6A46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essica Buchn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BCEF5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ntara Norfolk General Hospital</w:t>
            </w:r>
          </w:p>
        </w:tc>
      </w:tr>
      <w:tr w:rsidR="00C11DD0" w14:paraId="61CC6B0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3B4D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ung-Jae Ch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D6A1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oul National University Bundang Hospital</w:t>
            </w:r>
          </w:p>
        </w:tc>
      </w:tr>
      <w:tr w:rsidR="00C11DD0" w14:paraId="3A610B1E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2772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 Hwan Le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2194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verance Hospital</w:t>
            </w:r>
          </w:p>
        </w:tc>
      </w:tr>
      <w:tr w:rsidR="00C11DD0" w14:paraId="05C2D8B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452A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tsuya Kawasak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3482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zuoka Children’s Hospital</w:t>
            </w:r>
          </w:p>
        </w:tc>
      </w:tr>
      <w:tr w:rsidR="00C11DD0" w14:paraId="7F4C3556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04C8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aveena Munsh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83C5E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inai Health Systems (Mount Sinai Hospital)</w:t>
            </w:r>
          </w:p>
        </w:tc>
      </w:tr>
      <w:tr w:rsidR="00C11DD0" w14:paraId="33C83FE8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71F3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anya Sakiyalak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Prompak Nitayavardhan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4C43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iriraj Hospital</w:t>
            </w:r>
          </w:p>
        </w:tc>
      </w:tr>
      <w:tr w:rsidR="00C11DD0" w14:paraId="1E02F677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87D8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mara Seitz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45A2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ozialmedizinisches Zentrum Süd – Kaiser-Franz-Josef-Spital</w:t>
            </w:r>
          </w:p>
        </w:tc>
      </w:tr>
      <w:tr w:rsidR="00C11DD0" w14:paraId="4233B74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5EF7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Rakesh Aror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vid Ken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0D04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Boniface Hospital (University of Mannitoba)</w:t>
            </w:r>
          </w:p>
        </w:tc>
      </w:tr>
      <w:tr w:rsidR="00C11DD0" w14:paraId="033E5AD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AACB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niel Marin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91538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Christopher’s Hospital for Children</w:t>
            </w:r>
          </w:p>
        </w:tc>
      </w:tr>
      <w:tr w:rsidR="00C11DD0" w14:paraId="4A9071C0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F495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wapnil Parwa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drew Che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ennene Mill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1E402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George Hospital</w:t>
            </w:r>
          </w:p>
        </w:tc>
      </w:tr>
      <w:tr w:rsidR="00C11DD0" w14:paraId="4D32BD9F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8AFE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geki Fujitan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aoki Shimizu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3068D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Marianna Medical University Hospital</w:t>
            </w:r>
          </w:p>
        </w:tc>
      </w:tr>
      <w:tr w:rsidR="00C11DD0" w14:paraId="2E3820AF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15B7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i Madhok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lark Owya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EFB3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nford University Hospital</w:t>
            </w:r>
          </w:p>
        </w:tc>
      </w:tr>
      <w:tr w:rsidR="00C11DD0" w14:paraId="39820A47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A99F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rgen Busch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laire Reynold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00672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Vincent’s Hospital</w:t>
            </w:r>
          </w:p>
        </w:tc>
      </w:tr>
      <w:tr w:rsidR="00C11DD0" w14:paraId="648109F2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107B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lavi Maasika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eksanBeljantsev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Vladislav Mihnovit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264C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rtu University Hospital</w:t>
            </w:r>
          </w:p>
        </w:tc>
      </w:tr>
      <w:tr w:rsidR="00C11DD0" w14:paraId="78DFD6D3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7791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kako Akimo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iko Aizaw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anako Horib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Ryota Onoder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CF13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eine Keijinkai Hospital</w:t>
            </w:r>
          </w:p>
        </w:tc>
      </w:tr>
      <w:tr w:rsidR="00C11DD0" w14:paraId="71D5BF8A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14DC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ol Hodgso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idan Burrel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eredith You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52495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Alfred Hospital</w:t>
            </w:r>
          </w:p>
        </w:tc>
      </w:tr>
      <w:tr w:rsidR="00C11DD0" w14:paraId="6CE3C62A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1FEE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imothy Georg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CC1C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Heart Hospital Baylor Plano, Plano</w:t>
            </w:r>
          </w:p>
        </w:tc>
      </w:tr>
      <w:tr w:rsidR="00C11DD0" w14:paraId="07A98052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61A4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ran Shekar</w:t>
            </w:r>
          </w:p>
          <w:p w14:paraId="2B9B6B6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ki McGuinnes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acey Irvin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7495F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Prince Charles Hospital</w:t>
            </w:r>
          </w:p>
        </w:tc>
      </w:tr>
      <w:tr w:rsidR="00C11DD0" w14:paraId="406B5ECA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C72A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igid Flyn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63DB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University of Kansas Medical Centre</w:t>
            </w:r>
          </w:p>
        </w:tc>
      </w:tr>
      <w:tr w:rsidR="00C11DD0" w14:paraId="0488C052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0512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moyuki End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D578D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hoku Medical and Pharmaceutical University</w:t>
            </w:r>
          </w:p>
        </w:tc>
      </w:tr>
      <w:tr w:rsidR="00C11DD0" w14:paraId="389FC51A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6CDD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zuhiro Sugiyam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52EEC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kyo Metropolitan Bokutoh Hospital</w:t>
            </w:r>
          </w:p>
        </w:tc>
      </w:tr>
      <w:tr w:rsidR="00C11DD0" w14:paraId="5FE3B310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94AE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iki Shimizu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ADB8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kyo Metropolitan Medical Center</w:t>
            </w:r>
          </w:p>
        </w:tc>
      </w:tr>
      <w:tr w:rsidR="00C11DD0" w14:paraId="18DC1353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9466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ddy F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athleen Excond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EFA6B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ronto General Hospital</w:t>
            </w:r>
          </w:p>
        </w:tc>
      </w:tr>
      <w:tr w:rsidR="00C11DD0" w14:paraId="4C3438E4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E244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ngo Ichib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21A7EE" w14:textId="77777777" w:rsidR="00C11DD0" w:rsidRPr="00596F7E" w:rsidRDefault="00C11DD0" w:rsidP="00F65297">
            <w:pPr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eastAsia="Times New Roman"/>
                <w:lang w:eastAsia="en-AU"/>
              </w:rPr>
              <w:t>Tokyo Women’s Medical University Hospital</w:t>
            </w:r>
          </w:p>
        </w:tc>
      </w:tr>
      <w:tr w:rsidR="00C11DD0" w14:paraId="56C56A0F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75E1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eslie Lussi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17B5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ufts Medical Centre (and Floating Hospital for Children)</w:t>
            </w:r>
          </w:p>
        </w:tc>
      </w:tr>
      <w:tr w:rsidR="00C11DD0" w14:paraId="7CBB4AAF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296C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östa Lotz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FBF5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ätsklinikum Frankfurt (University Hospital Frankfurt) (Uniklinik)</w:t>
            </w:r>
          </w:p>
        </w:tc>
      </w:tr>
      <w:tr w:rsidR="00C11DD0" w14:paraId="7B42C24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D079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ximilian Malferthein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ars Mai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sther Drei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A35E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ätsklinikum Regensburg (Klinik für Innere Medizin II)</w:t>
            </w:r>
          </w:p>
        </w:tc>
      </w:tr>
      <w:tr w:rsidR="00C11DD0" w14:paraId="61971102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3CBB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urinda Permata Kusumastut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B5F6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Airlangga Hospital (Paediatric)</w:t>
            </w:r>
          </w:p>
        </w:tc>
      </w:tr>
      <w:tr w:rsidR="00C11DD0" w14:paraId="162ADE54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474D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olin McCloske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-Awwab Dabali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Tarek B Elshazl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iah Smit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2F9E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Hospital Cleveland Medical Centre (UH Cleveland Hospital)</w:t>
            </w:r>
          </w:p>
        </w:tc>
      </w:tr>
      <w:tr w:rsidR="00C11DD0" w14:paraId="4AEE791C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FFF3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Konstanty S. Szuldrzynsk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Piotr Bielańsk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E3AB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Hospital in Krakow</w:t>
            </w:r>
          </w:p>
        </w:tc>
      </w:tr>
      <w:tr w:rsidR="00C11DD0" w14:paraId="0C66B92A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8F4B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usuff Hakeem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136F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Hospitals of Leicester NHS Trust (Glenfield Hospital)</w:t>
            </w:r>
          </w:p>
        </w:tc>
      </w:tr>
      <w:tr w:rsidR="00C11DD0" w14:paraId="6D173C20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A376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ith Will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C5EA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Alabama at Birmingham Hospital (UAB)</w:t>
            </w:r>
          </w:p>
        </w:tc>
      </w:tr>
      <w:tr w:rsidR="00C11DD0" w14:paraId="65B99856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A783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eastAsia="Times New Roman"/>
                <w:color w:val="000000" w:themeColor="text1"/>
                <w:lang w:eastAsia="en-AU"/>
              </w:rPr>
              <w:t>Srinivas Murthy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92685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British Columbia</w:t>
            </w:r>
          </w:p>
        </w:tc>
      </w:tr>
      <w:tr w:rsidR="00C11DD0" w14:paraId="3EB0C11F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6071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n Kuljit S. Parha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Kirsten M. Fiest 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ssidy Cod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mol Shahid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9D94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algary (Peter Lougheed Centre, Foothills Medical Centre, South Health Campus and Rockyview General Hospital)</w:t>
            </w:r>
          </w:p>
        </w:tc>
      </w:tr>
      <w:tr w:rsidR="00C11DD0" w14:paraId="46CFFEFE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D9DA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hamed Fayed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Timothy Evan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Rebekah Garci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shley Gutierre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iroaki Shimizu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6C06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alifornia, San Francisco-Fresno Clinical Research Centre</w:t>
            </w:r>
          </w:p>
        </w:tc>
      </w:tr>
      <w:tr w:rsidR="00C11DD0" w14:paraId="35080E1C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62C5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e So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Rebecca Ros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0E0A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University of Chicago </w:t>
            </w:r>
          </w:p>
        </w:tc>
      </w:tr>
      <w:tr w:rsidR="00C11DD0" w14:paraId="26D8BA88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22A0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zanne Bennet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enise Richards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330E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incinnati Medical Centre</w:t>
            </w:r>
          </w:p>
        </w:tc>
      </w:tr>
      <w:tr w:rsidR="00C11DD0" w14:paraId="21A0D8E2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8C35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les Pee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B582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Florida</w:t>
            </w:r>
          </w:p>
        </w:tc>
      </w:tr>
      <w:tr w:rsidR="00C11DD0" w14:paraId="0DCEB7B9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D295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ovkesh Aror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ristina Rappappor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ristina Rudolp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Zita Sibenall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ori Stou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icia Walt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80D9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Iowa</w:t>
            </w:r>
          </w:p>
        </w:tc>
      </w:tr>
      <w:tr w:rsidR="00C11DD0" w14:paraId="5A8D535A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AE17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niel Her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azli Vedad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860F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Maryland - Baltimore</w:t>
            </w:r>
          </w:p>
        </w:tc>
      </w:tr>
      <w:tr w:rsidR="00C11DD0" w14:paraId="43D018B7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3795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Robert Bartlet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12C9A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Michigan Medical Center</w:t>
            </w:r>
          </w:p>
        </w:tc>
      </w:tr>
      <w:tr w:rsidR="00C11DD0" w14:paraId="60DFC67B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0EBA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Antonio Pesent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6DA1A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Milan</w:t>
            </w:r>
          </w:p>
        </w:tc>
      </w:tr>
      <w:tr w:rsidR="00C11DD0" w14:paraId="72608B36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E40B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aun Thompso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ace Sind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ean Rajnic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le Ewald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ulie Hoffm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Xiaonan Yi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572C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Nebraska Medical Centre</w:t>
            </w:r>
          </w:p>
        </w:tc>
      </w:tr>
      <w:tr w:rsidR="00C11DD0" w14:paraId="5EB66269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997C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yan Kennedy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1264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Oklahoma Health Sciences Centre (OU)</w:t>
            </w:r>
          </w:p>
        </w:tc>
      </w:tr>
      <w:tr w:rsidR="00C11DD0" w14:paraId="73F88367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A303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tthew Griffe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na Ciull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Yuri Kid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847D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Utah Hospital</w:t>
            </w:r>
          </w:p>
        </w:tc>
      </w:tr>
      <w:tr w:rsidR="00C11DD0" w14:paraId="14E519E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5FC2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icard Ferrer Roc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rdI Rier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ofia Contrera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ynthia Alegr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6659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all d'Hebron University Hospital, Barcelona</w:t>
            </w:r>
          </w:p>
        </w:tc>
      </w:tr>
      <w:tr w:rsidR="00C11DD0" w14:paraId="2DAFEE74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F225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Christy Ka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Irene Fisch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lizabeth Renn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5F7C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ashington University in St. Louis/ Barnes Jewish Hospital</w:t>
            </w:r>
          </w:p>
        </w:tc>
      </w:tr>
      <w:tr w:rsidR="00C11DD0" w14:paraId="20909D76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BAB7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yato Taniguc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DA71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kohama City University Medical Center</w:t>
            </w:r>
          </w:p>
        </w:tc>
      </w:tr>
      <w:tr w:rsidR="00C11DD0" w14:paraId="1ECD5185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58BD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hn Fras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Gianluigi Li Bass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acky Sue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drian Barnet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icole Whit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risten Gibbon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imon Forsyt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manda Corle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India Pears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amuel Hinto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Gabriella Abbat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alah Hass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ilver Heinsa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Varun A Karnik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atrina K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ollier F. O'Neil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chafatso Obony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eticia Pretti Piment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anice D. Reid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ei Sa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iran Sheka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apeli Vuorine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arin S. Wild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mily S. Wood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tephanie Yerkovic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3688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OVID-19 Critical Care Consortium</w:t>
            </w:r>
          </w:p>
        </w:tc>
      </w:tr>
      <w:tr w:rsidR="00C11DD0" w14:paraId="62D8CCC2" w14:textId="77777777" w:rsidTr="00C11DD0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D0C6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mes Le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niel Plotk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arbara Wanjiru Citarell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aura Mers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91579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SARIC, Centre for Tropical Medicine and Global Health, University of Oxford, Oxford, UK</w:t>
            </w:r>
          </w:p>
        </w:tc>
      </w:tr>
    </w:tbl>
    <w:p w14:paraId="32341714" w14:textId="77777777" w:rsidR="00C11DD0" w:rsidRDefault="00C11DD0" w:rsidP="00C11DD0"/>
    <w:p w14:paraId="13662F16" w14:textId="77777777" w:rsidR="00C11DD0" w:rsidRDefault="00C11DD0" w:rsidP="00C11DD0"/>
    <w:p w14:paraId="52292A25" w14:textId="0FF1EF2A" w:rsidR="00C11DD0" w:rsidRDefault="00C11DD0" w:rsidP="00C11DD0">
      <w:pPr>
        <w:rPr>
          <w:b/>
          <w:bCs/>
        </w:rPr>
      </w:pPr>
      <w:r>
        <w:rPr>
          <w:b/>
          <w:bCs/>
        </w:rPr>
        <w:t>COLLABORATORS</w:t>
      </w:r>
    </w:p>
    <w:p w14:paraId="3E153C2F" w14:textId="77777777" w:rsidR="00C11DD0" w:rsidRDefault="00C11DD0" w:rsidP="00C11DD0">
      <w:pPr>
        <w:rPr>
          <w:b/>
          <w:bCs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6521"/>
      </w:tblGrid>
      <w:tr w:rsidR="00C11DD0" w14:paraId="72835804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042AE67" w14:textId="77777777" w:rsidR="00C11DD0" w:rsidRPr="00D530B9" w:rsidRDefault="00C11DD0" w:rsidP="00F65297">
            <w:pPr>
              <w:rPr>
                <w:rFonts w:ascii="Calibri" w:hAnsi="Calibri" w:cs="Calibri"/>
                <w:b/>
                <w:bCs/>
                <w:color w:val="000000"/>
                <w:lang w:eastAsia="en-AU"/>
              </w:rPr>
            </w:pPr>
            <w:r w:rsidRPr="00D530B9">
              <w:rPr>
                <w:rFonts w:ascii="Calibri" w:hAnsi="Calibri" w:cs="Calibri"/>
                <w:b/>
                <w:bCs/>
                <w:color w:val="000000"/>
                <w:lang w:eastAsia="en-AU"/>
              </w:rPr>
              <w:t>Prefix/First Name/Last Nam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295A8A" w14:textId="77777777" w:rsidR="00C11DD0" w:rsidRPr="00D530B9" w:rsidRDefault="00C11DD0" w:rsidP="00F65297">
            <w:pPr>
              <w:rPr>
                <w:rFonts w:ascii="Calibri" w:hAnsi="Calibri" w:cs="Calibri"/>
                <w:b/>
                <w:bCs/>
                <w:color w:val="000000"/>
                <w:lang w:eastAsia="en-AU"/>
              </w:rPr>
            </w:pPr>
            <w:r w:rsidRPr="00D530B9">
              <w:rPr>
                <w:rFonts w:ascii="Calibri" w:hAnsi="Calibri" w:cs="Calibri"/>
                <w:b/>
                <w:bCs/>
                <w:color w:val="000000"/>
                <w:lang w:eastAsia="en-AU"/>
              </w:rPr>
              <w:t>Site Name</w:t>
            </w:r>
          </w:p>
        </w:tc>
      </w:tr>
      <w:tr w:rsidR="00C11DD0" w:rsidRPr="00596F7E" w14:paraId="36CF66A5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4834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mma Hartley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BCC49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berdeen Royal Infirmary (Foresterhill Health Campus)</w:t>
            </w:r>
          </w:p>
        </w:tc>
      </w:tr>
      <w:tr w:rsidR="00C11DD0" w:rsidRPr="00596F7E" w14:paraId="32C9AAA7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A196F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stian Lubi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2A59F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dam Malik Hospital</w:t>
            </w:r>
          </w:p>
        </w:tc>
      </w:tr>
      <w:tr w:rsidR="00C11DD0" w:rsidRPr="00596F7E" w14:paraId="7337F8B5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A4874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kanari Ikeyam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7B5D8" w14:textId="77777777" w:rsidR="00C11DD0" w:rsidRPr="00596F7E" w:rsidRDefault="00C11DD0" w:rsidP="00C11DD0">
            <w:pPr>
              <w:ind w:right="4723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ichi Childrens Health and Medical Center</w:t>
            </w:r>
          </w:p>
        </w:tc>
      </w:tr>
      <w:tr w:rsidR="00C11DD0" w:rsidRPr="00596F7E" w14:paraId="66CB1043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D1E6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lu Bhaskar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44FE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American Hospital </w:t>
            </w:r>
          </w:p>
        </w:tc>
      </w:tr>
      <w:tr w:rsidR="00C11DD0" w:rsidRPr="00596F7E" w14:paraId="15813E77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3BBA0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e-Seung Jung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C504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am Korea University Hospital</w:t>
            </w:r>
          </w:p>
        </w:tc>
      </w:tr>
      <w:tr w:rsidR="00C11DD0" w:rsidRPr="00596F7E" w14:paraId="6C5FEE4A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6205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ay McGuinnes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52890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uckland City Hospital</w:t>
            </w:r>
          </w:p>
        </w:tc>
      </w:tr>
      <w:tr w:rsidR="00C11DD0" w:rsidRPr="00596F7E" w14:paraId="0CECC975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58CC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Glenn Eastwood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36D74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ustin Hospital</w:t>
            </w:r>
          </w:p>
        </w:tc>
      </w:tr>
      <w:tr w:rsidR="00C11DD0" w:rsidRPr="00596F7E" w14:paraId="756AECCC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9561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dra Rossi Marta</w:t>
            </w:r>
          </w:p>
          <w:p w14:paraId="6269616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bio Guarracin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9A27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zienda Ospedaliero Universitaria Parma</w:t>
            </w:r>
          </w:p>
        </w:tc>
      </w:tr>
      <w:tr w:rsidR="00C11DD0" w:rsidRPr="00596F7E" w14:paraId="3082AA7D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0B3D3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cy Gerl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8C24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nner University Medical Centre</w:t>
            </w:r>
          </w:p>
        </w:tc>
      </w:tr>
      <w:tr w:rsidR="00C11DD0" w:rsidRPr="00596F7E" w14:paraId="454375C5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D33ED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mily Coxo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DEE1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ptist Health Louisville</w:t>
            </w:r>
          </w:p>
        </w:tc>
      </w:tr>
      <w:tr w:rsidR="00C11DD0" w:rsidRPr="00596F7E" w14:paraId="635D87C1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09CDC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uno Clar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707A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rts Hospital</w:t>
            </w:r>
          </w:p>
        </w:tc>
      </w:tr>
      <w:tr w:rsidR="00C11DD0" w:rsidRPr="00596F7E" w14:paraId="52860195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DDB2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niel Loverd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CE0B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illings Clinic</w:t>
            </w:r>
          </w:p>
        </w:tc>
      </w:tr>
      <w:tr w:rsidR="00C11DD0" w:rsidRPr="00596F7E" w14:paraId="69AB8C0F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78C0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mrata Patil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C35BF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igham and Women’s Hospital</w:t>
            </w:r>
          </w:p>
        </w:tc>
      </w:tr>
      <w:tr w:rsidR="00C11DD0" w:rsidRPr="00596F7E" w14:paraId="73BD655C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29154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ieri Parrin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2525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orgo San Lorenzo Hospital</w:t>
            </w:r>
          </w:p>
        </w:tc>
      </w:tr>
      <w:tr w:rsidR="00C11DD0" w:rsidRPr="00596F7E" w14:paraId="30934BC4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E67C7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gela McBrid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2FA8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ighton and Sussex Medical School</w:t>
            </w:r>
          </w:p>
        </w:tc>
      </w:tr>
      <w:tr w:rsidR="00C11DD0" w:rsidRPr="00596F7E" w14:paraId="63125792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CE75F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thryn Negaard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F934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ooke Army Medical Centre</w:t>
            </w:r>
          </w:p>
        </w:tc>
      </w:tr>
      <w:tr w:rsidR="00C11DD0" w:rsidRPr="00596F7E" w14:paraId="0CF3D9D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6662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gela Ratsch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792E5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undaberg Hospital</w:t>
            </w:r>
          </w:p>
        </w:tc>
      </w:tr>
      <w:tr w:rsidR="00C11DD0" w:rsidRPr="00596F7E" w14:paraId="48D76901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F7AD0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hmad Abdelaziz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4817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iro University Hospital</w:t>
            </w:r>
          </w:p>
        </w:tc>
      </w:tr>
      <w:tr w:rsidR="00C11DD0" w:rsidRPr="00596F7E" w14:paraId="2995657E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433B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uan David Urib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1B47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dio VID</w:t>
            </w:r>
          </w:p>
        </w:tc>
      </w:tr>
      <w:tr w:rsidR="00C11DD0" w:rsidRPr="00596F7E" w14:paraId="4701B3E3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635D0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driano Peri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4AF9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eggi Hospital</w:t>
            </w:r>
          </w:p>
        </w:tc>
      </w:tr>
      <w:tr w:rsidR="00C11DD0" w:rsidRPr="00596F7E" w14:paraId="2F10DBB4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5ED89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k Sander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708F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dar Park Regional Medical Center</w:t>
            </w:r>
          </w:p>
        </w:tc>
      </w:tr>
      <w:tr w:rsidR="00C11DD0" w:rsidRPr="00596F7E" w14:paraId="03FD8204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C963B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ominic Emerso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3C08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dars-Sinai Medical Centre</w:t>
            </w:r>
          </w:p>
        </w:tc>
      </w:tr>
      <w:tr w:rsidR="00C11DD0" w:rsidRPr="00596F7E" w14:paraId="070673C2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182C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uhammad Kamal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B4113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ngkareng Hospital</w:t>
            </w:r>
          </w:p>
        </w:tc>
      </w:tr>
      <w:tr w:rsidR="00C11DD0" w:rsidRPr="00596F7E" w14:paraId="3E58477D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3931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dro Povo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EF3B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ntro Hospitalar de Lisboa</w:t>
            </w:r>
          </w:p>
        </w:tc>
      </w:tr>
      <w:tr w:rsidR="00C11DD0" w:rsidRPr="00596F7E" w14:paraId="0D12113A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BB4CF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land Franci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58A2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arite-Univerrsitatsmedizi n Berlin</w:t>
            </w:r>
          </w:p>
        </w:tc>
      </w:tr>
      <w:tr w:rsidR="00C11DD0" w:rsidRPr="00596F7E" w14:paraId="6159E54C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B98B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i Cherif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F6D1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arles Nicolle University Hospital</w:t>
            </w:r>
          </w:p>
        </w:tc>
      </w:tr>
      <w:tr w:rsidR="00C11DD0" w:rsidRPr="00596F7E" w14:paraId="79159AA1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BE86C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nimol Joseph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6396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Children’s Health Ireland (CHI) at Crumlin   </w:t>
            </w:r>
          </w:p>
        </w:tc>
      </w:tr>
      <w:tr w:rsidR="00C11DD0" w:rsidRPr="00596F7E" w14:paraId="25C479EF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A0DB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tteo Di Nard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E2A9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ildren’s Hospital Bambino Gesù</w:t>
            </w:r>
          </w:p>
        </w:tc>
      </w:tr>
      <w:tr w:rsidR="00C11DD0" w:rsidRPr="00596F7E" w14:paraId="2A8AD69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869D9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eal Heard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7920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ildren's Healthcare of Atlanta – Egleston Hospital</w:t>
            </w:r>
          </w:p>
        </w:tc>
      </w:tr>
      <w:tr w:rsidR="00C11DD0" w:rsidRPr="00596F7E" w14:paraId="3B33EC6A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5623F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mberly Kyl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F53F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Children's Hospital – Los Angeles </w:t>
            </w:r>
          </w:p>
        </w:tc>
      </w:tr>
      <w:tr w:rsidR="00C11DD0" w:rsidRPr="00596F7E" w14:paraId="5A86FC4F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016A4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y A Blackwell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6585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ristiana Care Health System's Centre for Heart and Vascular Health</w:t>
            </w:r>
          </w:p>
        </w:tc>
      </w:tr>
      <w:tr w:rsidR="00C11DD0" w:rsidRPr="00596F7E" w14:paraId="6EBFFBE6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8A373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ael Piagnerelli</w:t>
            </w:r>
          </w:p>
          <w:p w14:paraId="5C7534F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trick Bisto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E98F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U de Charleroi</w:t>
            </w:r>
          </w:p>
        </w:tc>
      </w:tr>
      <w:tr w:rsidR="00C11DD0" w:rsidRPr="00596F7E" w14:paraId="0273C6C3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2F862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ye Won Jeong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ACA6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ungbuk National University Hospital</w:t>
            </w:r>
          </w:p>
        </w:tc>
      </w:tr>
      <w:tr w:rsidR="00C11DD0" w:rsidRPr="00596F7E" w14:paraId="16950917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9CC55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eanna Smith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B4B5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incinnati Children's</w:t>
            </w:r>
          </w:p>
        </w:tc>
      </w:tr>
      <w:tr w:rsidR="00C11DD0" w:rsidRPr="00596F7E" w14:paraId="6D9E8E96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8A86B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gi Prawir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E8EF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ipto Mangunkusumo Hospital</w:t>
            </w:r>
          </w:p>
        </w:tc>
      </w:tr>
      <w:tr w:rsidR="00C11DD0" w:rsidRPr="00596F7E" w14:paraId="46F2E19D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D104E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orgia Montrucchi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702C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ittà della Salute e della Scienza Hospital – Turin, Italy</w:t>
            </w:r>
          </w:p>
        </w:tc>
      </w:tr>
      <w:tr w:rsidR="00C11DD0" w:rsidRPr="00596F7E" w14:paraId="19FE188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C622E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rturo Huerta Garci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5836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ínica Sagrada Família</w:t>
            </w:r>
          </w:p>
        </w:tc>
      </w:tr>
      <w:tr w:rsidR="00C11DD0" w:rsidRPr="00596F7E" w14:paraId="0D05F051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EAE6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hikari Salterai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769A3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inica Universidad de Navarra</w:t>
            </w:r>
          </w:p>
        </w:tc>
      </w:tr>
      <w:tr w:rsidR="00C11DD0" w:rsidRPr="00596F7E" w14:paraId="201D72E9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E114D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rt Meyn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9458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ollaborative Centre Department Cardiac Surgery, UZ Leuven</w:t>
            </w:r>
          </w:p>
        </w:tc>
      </w:tr>
      <w:tr w:rsidR="00C11DD0" w:rsidRPr="00596F7E" w14:paraId="4C0F9975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CE1BD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sha Moren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E5CE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gnity Health Medical Group- Dominican</w:t>
            </w:r>
          </w:p>
        </w:tc>
      </w:tr>
      <w:tr w:rsidR="00C11DD0" w:rsidRPr="00596F7E" w14:paraId="0330FA1A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7F018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jat Wali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AAB0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gnity Health St. Joseph's Hospital and Medical Center (SJHMC)</w:t>
            </w:r>
          </w:p>
        </w:tc>
      </w:tr>
      <w:tr w:rsidR="00C11DD0" w:rsidRPr="00596F7E" w14:paraId="05AF33BF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76BE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mit Meht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F30FB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oernbecher Children’s Hospital</w:t>
            </w:r>
          </w:p>
        </w:tc>
      </w:tr>
      <w:tr w:rsidR="00C11DD0" w:rsidRPr="00596F7E" w14:paraId="546C18BB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60E12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nette Schwed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B085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onaustauf Hospital</w:t>
            </w:r>
          </w:p>
        </w:tc>
      </w:tr>
      <w:tr w:rsidR="00C11DD0" w:rsidRPr="00596F7E" w14:paraId="69960CD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DB0C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h Supriatn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746D6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riadi Hospital Semarang</w:t>
            </w:r>
          </w:p>
        </w:tc>
      </w:tr>
      <w:tr w:rsidR="00C11DD0" w:rsidRPr="00596F7E" w14:paraId="64962A0F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6863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nk Kirakl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6DE9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at Seren Chest Diseases and Surgery Practice and Training Centre</w:t>
            </w:r>
          </w:p>
        </w:tc>
      </w:tr>
      <w:tr w:rsidR="00C11DD0" w:rsidRPr="00596F7E" w14:paraId="7DA01892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86E2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lissa William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0756F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uke University Hospital (Durham)</w:t>
            </w:r>
          </w:p>
        </w:tc>
      </w:tr>
      <w:tr w:rsidR="00C11DD0" w:rsidRPr="00596F7E" w14:paraId="6D470D15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B86E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yung Hoon Kim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D2710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unpyeung St Mary's Hospital</w:t>
            </w:r>
          </w:p>
        </w:tc>
      </w:tr>
      <w:tr w:rsidR="00C11DD0" w:rsidRPr="00596F7E" w14:paraId="422AFE7F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DD2E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Alexandra Assad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21579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luminense Federal University</w:t>
            </w:r>
          </w:p>
        </w:tc>
      </w:tr>
      <w:tr w:rsidR="00C11DD0" w:rsidRPr="00596F7E" w14:paraId="42DA1E12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722D8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stefania Girald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929E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ndación Clinica Shaio (Shaio Clinic)</w:t>
            </w:r>
          </w:p>
        </w:tc>
      </w:tr>
      <w:tr w:rsidR="00C11DD0" w:rsidRPr="00596F7E" w14:paraId="3DE1E687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C0827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ojtek Karolak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AC91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Gdansk Medical University </w:t>
            </w:r>
          </w:p>
        </w:tc>
      </w:tr>
      <w:tr w:rsidR="00C11DD0" w:rsidRPr="00596F7E" w14:paraId="045545B2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559B1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tin Balik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B973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General University Hospital </w:t>
            </w:r>
          </w:p>
        </w:tc>
      </w:tr>
      <w:tr w:rsidR="00C11DD0" w:rsidRPr="00596F7E" w14:paraId="045289F7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F64E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lizabeth Pocock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FB8D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orge Washington University Hospital</w:t>
            </w:r>
          </w:p>
        </w:tc>
      </w:tr>
      <w:tr w:rsidR="00C11DD0" w:rsidRPr="00596F7E" w14:paraId="5C298995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3804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van Gajkowsk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C07F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esinger Medical Centre</w:t>
            </w:r>
          </w:p>
        </w:tc>
      </w:tr>
      <w:tr w:rsidR="00C11DD0" w:rsidRPr="00596F7E" w14:paraId="75E4FB04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8FFB9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namoto Masafum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376E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unma University Graduate School of Medicine</w:t>
            </w:r>
          </w:p>
        </w:tc>
      </w:tr>
      <w:tr w:rsidR="00C11DD0" w:rsidRPr="00596F7E" w14:paraId="7B90F2C8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7EC1C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cholas Barrett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C32A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uy's and St Thomas NHS Foundation Trust Hospital</w:t>
            </w:r>
          </w:p>
        </w:tc>
      </w:tr>
      <w:tr w:rsidR="00C11DD0" w:rsidRPr="00596F7E" w14:paraId="7979F475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EDDF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shihiro Takeyam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70C2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kodate City Hospital</w:t>
            </w:r>
          </w:p>
        </w:tc>
      </w:tr>
      <w:tr w:rsidR="00C11DD0" w:rsidRPr="00596F7E" w14:paraId="7C3A82B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A4179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nghoon Park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951F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llym University Sacred Heart Hospital</w:t>
            </w:r>
          </w:p>
        </w:tc>
      </w:tr>
      <w:tr w:rsidR="00C11DD0" w:rsidRPr="00596F7E" w14:paraId="42324845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B493D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izan Ami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8B3B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milton General Hospital</w:t>
            </w:r>
          </w:p>
        </w:tc>
      </w:tr>
      <w:tr w:rsidR="00C11DD0" w:rsidRPr="00596F7E" w14:paraId="65984BC3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0B570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ina Meilyana Andriyan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6B13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san Sadikin Hospital (Paediatric)</w:t>
            </w:r>
          </w:p>
        </w:tc>
      </w:tr>
      <w:tr w:rsidR="00C11DD0" w:rsidRPr="00596F7E" w14:paraId="46DB1B2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9F631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rhii Sudakevych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833E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art Institute Ministry of Health of Ukraine</w:t>
            </w:r>
          </w:p>
        </w:tc>
      </w:tr>
      <w:tr w:rsidR="00C11DD0" w:rsidRPr="00596F7E" w14:paraId="05C6FD64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C730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gela Ratsch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C62D5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rvey Bay Hospital</w:t>
            </w:r>
          </w:p>
        </w:tc>
      </w:tr>
      <w:tr w:rsidR="00C11DD0" w:rsidRPr="00596F7E" w14:paraId="28D633F4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3861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gdalena Ver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6B48D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Clinico de la Pontificia Universidad Catolica</w:t>
            </w:r>
          </w:p>
        </w:tc>
      </w:tr>
      <w:tr w:rsidR="00C11DD0" w:rsidRPr="00596F7E" w14:paraId="123E5D1C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93D4E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drigo Cornej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5C9EA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Clinico de la Universidad de Chile</w:t>
            </w:r>
          </w:p>
        </w:tc>
      </w:tr>
      <w:tr w:rsidR="00C11DD0" w:rsidRPr="00596F7E" w14:paraId="15845227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86ADB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trícia Schwarz</w:t>
            </w:r>
          </w:p>
          <w:p w14:paraId="32C4698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a Carolina Mardin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144A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de Clínicas de Porto Alegre</w:t>
            </w:r>
          </w:p>
        </w:tc>
      </w:tr>
      <w:tr w:rsidR="00C11DD0" w:rsidRPr="00596F7E" w14:paraId="2867A358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0699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ais de Paul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EF0A3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Felicio Rocho</w:t>
            </w:r>
          </w:p>
        </w:tc>
      </w:tr>
      <w:tr w:rsidR="00C11DD0" w:rsidRPr="00596F7E" w14:paraId="3A4E59C3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225D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ry Serpa Net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2456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Israelita Albert Einstein</w:t>
            </w:r>
          </w:p>
        </w:tc>
      </w:tr>
      <w:tr w:rsidR="00C11DD0" w:rsidRPr="00596F7E" w14:paraId="531DE266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66EA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drea Villold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FA3D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Privado de Comunidad</w:t>
            </w:r>
          </w:p>
        </w:tc>
      </w:tr>
      <w:tr w:rsidR="00C11DD0" w:rsidRPr="00596F7E" w14:paraId="30B45798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334B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exandre Siciliano Colafrancesch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A9CF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Pro Cardíaco</w:t>
            </w:r>
          </w:p>
        </w:tc>
      </w:tr>
      <w:tr w:rsidR="00C11DD0" w:rsidRPr="00596F7E" w14:paraId="78AF0434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912DF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ejandro Ubeda Iglesia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D757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Punta de Europa </w:t>
            </w:r>
          </w:p>
        </w:tc>
      </w:tr>
      <w:tr w:rsidR="00C11DD0" w:rsidRPr="00596F7E" w14:paraId="3F04708E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139C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uan Granjea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52369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Regional de Valdivia</w:t>
            </w:r>
          </w:p>
        </w:tc>
      </w:tr>
      <w:tr w:rsidR="00C11DD0" w:rsidRPr="00596F7E" w14:paraId="29198E32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5ED89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ívia Maria Garcia Melro</w:t>
            </w:r>
          </w:p>
          <w:p w14:paraId="59A907D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ovana Fioravante Romuald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F29F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Samaritano Paulista</w:t>
            </w:r>
          </w:p>
        </w:tc>
      </w:tr>
      <w:tr w:rsidR="00C11DD0" w:rsidRPr="00596F7E" w14:paraId="78A71AB7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0E71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Diego Gai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EF9F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Santa Catarina </w:t>
            </w:r>
          </w:p>
        </w:tc>
      </w:tr>
      <w:tr w:rsidR="00C11DD0" w:rsidRPr="00596F7E" w14:paraId="799EFC89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B8D6F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lmgton Souz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B9E9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Santa Marta</w:t>
            </w:r>
          </w:p>
        </w:tc>
      </w:tr>
      <w:tr w:rsidR="00C11DD0" w:rsidRPr="00596F7E" w14:paraId="4A67694E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4B084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Filomena Gala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99D6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Sirio Libanes</w:t>
            </w:r>
          </w:p>
        </w:tc>
      </w:tr>
      <w:tr w:rsidR="00C11DD0" w:rsidRPr="00596F7E" w14:paraId="2116607E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FB1B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fael Máñez Mendiluc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1DEA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Universitario de Bellvitge </w:t>
            </w:r>
          </w:p>
        </w:tc>
      </w:tr>
      <w:tr w:rsidR="00C11DD0" w:rsidRPr="00596F7E" w14:paraId="4421108F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80765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ejandra Sos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A07F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Universitario Esperanza (Universidad Francisco Marroquin)</w:t>
            </w:r>
          </w:p>
        </w:tc>
      </w:tr>
      <w:tr w:rsidR="00C11DD0" w:rsidRPr="00596F7E" w14:paraId="672DBD0D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8518C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gnacio Martinez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3D05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Universitario Lucus Augusti </w:t>
            </w:r>
          </w:p>
        </w:tc>
      </w:tr>
      <w:tr w:rsidR="00C11DD0" w:rsidRPr="00596F7E" w14:paraId="3F88B8CC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BA952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iroshi Kurosaw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9F06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yogo Prefectural Kobe Children's Hospital</w:t>
            </w:r>
          </w:p>
        </w:tc>
      </w:tr>
      <w:tr w:rsidR="00C11DD0" w:rsidRPr="00596F7E" w14:paraId="17093FE1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263D0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uan Salgad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11ED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diana University Health</w:t>
            </w:r>
          </w:p>
        </w:tc>
      </w:tr>
      <w:tr w:rsidR="00C11DD0" w:rsidRPr="00596F7E" w14:paraId="5DB1E5FB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4546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ate Hugi-Mayr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7FAE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selspital University Hospital</w:t>
            </w:r>
          </w:p>
        </w:tc>
      </w:tr>
      <w:tr w:rsidR="00C11DD0" w:rsidRPr="00596F7E" w14:paraId="6BB27328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0BB8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ric Charbonneau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61E3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stitut Universitaire de Cardiologie et de Pneumologie de Quebec - Universite Laval</w:t>
            </w:r>
          </w:p>
        </w:tc>
      </w:tr>
      <w:tr w:rsidR="00C11DD0" w:rsidRPr="00596F7E" w14:paraId="37DBDE3C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F8A87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Vitor Salvatore Barzila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2A18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stituto de Cardiologia do Distrito Federal - ICDF</w:t>
            </w:r>
          </w:p>
        </w:tc>
      </w:tr>
      <w:tr w:rsidR="00C11DD0" w:rsidRPr="00596F7E" w14:paraId="6D78E3A1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E978F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eronica Monteir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36FE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stituto de Medicina Integral . Fernando Figueira (IMIP)</w:t>
            </w:r>
          </w:p>
        </w:tc>
      </w:tr>
      <w:tr w:rsidR="00C11DD0" w:rsidRPr="00596F7E" w14:paraId="43180E78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C19B4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drigo Ribeiro de Souz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F2CD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stituto Goiano de Diagnostico Cardiovascular (IGDC)</w:t>
            </w:r>
          </w:p>
        </w:tc>
      </w:tr>
      <w:tr w:rsidR="00C11DD0" w:rsidRPr="00596F7E" w14:paraId="5E16C2BF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EFEDA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ael Harper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E0F1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TEGRIS Baptist Medical Center</w:t>
            </w:r>
          </w:p>
        </w:tc>
      </w:tr>
      <w:tr w:rsidR="00C11DD0" w:rsidRPr="00596F7E" w14:paraId="2712AFDA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39F2E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iroyuki Suzuk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94A4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pan Red Cross Maebashi Hospital</w:t>
            </w:r>
          </w:p>
        </w:tc>
      </w:tr>
      <w:tr w:rsidR="00C11DD0" w:rsidRPr="00596F7E" w14:paraId="6D73AE12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F10AE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lina Adam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CD99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hn C Lincoln Medical Centre</w:t>
            </w:r>
          </w:p>
        </w:tc>
      </w:tr>
      <w:tr w:rsidR="00C11DD0" w:rsidRPr="00596F7E" w14:paraId="156EF495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9E84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rge Briev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81538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hn Hunter Hospital</w:t>
            </w:r>
          </w:p>
        </w:tc>
      </w:tr>
      <w:tr w:rsidR="00C11DD0" w:rsidRPr="00596F7E" w14:paraId="15333AD6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A9BFF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orge Nyal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707C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nyatta National Hospital (KNH)</w:t>
            </w:r>
          </w:p>
        </w:tc>
      </w:tr>
      <w:tr w:rsidR="00C11DD0" w:rsidRPr="00596F7E" w14:paraId="19BD27F2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64E4D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isal Saleem Eltatar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C797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King Abdullah Medical City </w:t>
            </w:r>
          </w:p>
        </w:tc>
      </w:tr>
      <w:tr w:rsidR="00C11DD0" w:rsidRPr="00596F7E" w14:paraId="7687E4D1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2349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ihan Fatan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98A89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ng Abdullah Medical City Specialist Hospital</w:t>
            </w:r>
          </w:p>
        </w:tc>
      </w:tr>
      <w:tr w:rsidR="00C11DD0" w:rsidRPr="00596F7E" w14:paraId="38939DB8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6228D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usam Baeiss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50D1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ng Abdullah Medical Complex</w:t>
            </w:r>
          </w:p>
        </w:tc>
      </w:tr>
      <w:tr w:rsidR="00C11DD0" w:rsidRPr="00596F7E" w14:paraId="6AA9BD8E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16737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yman AL Masr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7502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ng Salman Hospital NWAF</w:t>
            </w:r>
          </w:p>
        </w:tc>
      </w:tr>
      <w:tr w:rsidR="00C11DD0" w:rsidRPr="00596F7E" w14:paraId="0DFC0D2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9D9F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hmed Rabi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8AA58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ng Saud Medical City</w:t>
            </w:r>
          </w:p>
        </w:tc>
      </w:tr>
      <w:tr w:rsidR="00C11DD0" w:rsidRPr="00596F7E" w14:paraId="744CC7D4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902E2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k Yee Hu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6C05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K Women's and Children's Hospital</w:t>
            </w:r>
          </w:p>
        </w:tc>
      </w:tr>
      <w:tr w:rsidR="00C11DD0" w:rsidRPr="00596F7E" w14:paraId="0FA11A64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AF92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sahiro Yaman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4ADE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KR Medical Center</w:t>
            </w:r>
          </w:p>
        </w:tc>
      </w:tr>
      <w:tr w:rsidR="00C11DD0" w:rsidRPr="00596F7E" w14:paraId="367B7109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7E382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nna Jung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C46F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yung Pook National University Hospital</w:t>
            </w:r>
          </w:p>
        </w:tc>
      </w:tr>
      <w:tr w:rsidR="00C11DD0" w:rsidRPr="00596F7E" w14:paraId="4C026AD6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C310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yorinde Mojisola Margaret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E27DD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agos University Teaching Hospital</w:t>
            </w:r>
          </w:p>
        </w:tc>
      </w:tr>
      <w:tr w:rsidR="00C11DD0" w:rsidRPr="00596F7E" w14:paraId="2AA556BC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9636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well Nacpil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F6D06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ung Center of the Philippines</w:t>
            </w:r>
          </w:p>
        </w:tc>
      </w:tr>
      <w:tr w:rsidR="00C11DD0" w:rsidRPr="00596F7E" w14:paraId="754248AB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D2BF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tja Ruck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8B4E2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uxembourg Heart Center</w:t>
            </w:r>
          </w:p>
        </w:tc>
      </w:tr>
      <w:tr w:rsidR="00C11DD0" w:rsidRPr="00596F7E" w14:paraId="06A4328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AB6C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honda Bakke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3482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 Health Fairview</w:t>
            </w:r>
          </w:p>
        </w:tc>
      </w:tr>
      <w:tr w:rsidR="00C11DD0" w:rsidRPr="00596F7E" w14:paraId="78660D1A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217A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aire Jar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2B35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ine Medical Centre (Portland Maine)</w:t>
            </w:r>
          </w:p>
        </w:tc>
      </w:tr>
      <w:tr w:rsidR="00C11DD0" w:rsidRPr="00596F7E" w14:paraId="0B02B2B2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11A73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im Felto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7C95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nchester University NHS Foundation Trust - Wythenshawe</w:t>
            </w:r>
          </w:p>
        </w:tc>
      </w:tr>
      <w:tr w:rsidR="00C11DD0" w:rsidRPr="00596F7E" w14:paraId="4678AF97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8E05B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orenzo Berr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E406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ssachusetts General Hospital</w:t>
            </w:r>
          </w:p>
        </w:tc>
      </w:tr>
      <w:tr w:rsidR="00C11DD0" w:rsidRPr="00596F7E" w14:paraId="5E49A61F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F51DC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obby Shah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53B8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anta Hospital</w:t>
            </w:r>
          </w:p>
        </w:tc>
      </w:tr>
      <w:tr w:rsidR="00C11DD0" w:rsidRPr="00596F7E" w14:paraId="4B268BAE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76EBA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rpan Chakraborty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BFB5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Medica Super speciality Hospital </w:t>
            </w:r>
          </w:p>
        </w:tc>
      </w:tr>
      <w:tr w:rsidR="00C11DD0" w:rsidRPr="00596F7E" w14:paraId="709D8FE6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C95FD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nika Cardon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E757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ical University of South Carolina</w:t>
            </w:r>
          </w:p>
        </w:tc>
      </w:tr>
      <w:tr w:rsidR="00C11DD0" w:rsidRPr="00596F7E" w14:paraId="47EACF29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66EC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rry Capato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F59F3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iclinic Parkview Hospital Dubai</w:t>
            </w:r>
          </w:p>
        </w:tc>
      </w:tr>
      <w:tr w:rsidR="00C11DD0" w:rsidRPr="00596F7E" w14:paraId="26E236ED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1A363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indu Akkant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9F433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morial Hermann - Texas Medical Centre</w:t>
            </w:r>
          </w:p>
        </w:tc>
      </w:tr>
      <w:tr w:rsidR="00C11DD0" w:rsidRPr="00596F7E" w14:paraId="11E1BE71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1E07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biodun Orij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EC075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morial Regional Hospital (Hollywood Florida)</w:t>
            </w:r>
          </w:p>
        </w:tc>
      </w:tr>
      <w:tr w:rsidR="00C11DD0" w:rsidRPr="00596F7E" w14:paraId="0F295B5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53AD0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rsh Jai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18CF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rcy Hospital of Buffalo</w:t>
            </w:r>
          </w:p>
        </w:tc>
      </w:tr>
      <w:tr w:rsidR="00C11DD0" w:rsidRPr="00596F7E" w14:paraId="514BCC5F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A0CA6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sami It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1B00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e University Hospital</w:t>
            </w:r>
          </w:p>
        </w:tc>
      </w:tr>
      <w:tr w:rsidR="00C11DD0" w:rsidRPr="00596F7E" w14:paraId="571B58FA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EC36D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ahim Housn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0F09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Mohammed VI University Hospital </w:t>
            </w:r>
          </w:p>
        </w:tc>
      </w:tr>
      <w:tr w:rsidR="00C11DD0" w:rsidRPr="00596F7E" w14:paraId="4D6AC29A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31539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nnen Low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0FA3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tional Centre for Infectious Diseases</w:t>
            </w:r>
          </w:p>
        </w:tc>
      </w:tr>
      <w:tr w:rsidR="00C11DD0" w:rsidRPr="00596F7E" w14:paraId="75887DCD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86C8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oji Iihar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7738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tional Cerebral and Cardiovascular Center</w:t>
            </w:r>
          </w:p>
        </w:tc>
      </w:tr>
      <w:tr w:rsidR="00C11DD0" w:rsidRPr="00596F7E" w14:paraId="7016FD0F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4F074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selito Chavez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7E91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tional Kidney and Transplant Institute</w:t>
            </w:r>
          </w:p>
        </w:tc>
      </w:tr>
      <w:tr w:rsidR="00C11DD0" w:rsidRPr="00596F7E" w14:paraId="5DF6E656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F72E7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ollengode Ramanatha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F965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National University Hospital, Singapore </w:t>
            </w:r>
          </w:p>
        </w:tc>
      </w:tr>
      <w:tr w:rsidR="00C11DD0" w:rsidRPr="00596F7E" w14:paraId="6E5275AE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EF589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ustavo Zabert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59F0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tional University of Comahue</w:t>
            </w:r>
          </w:p>
        </w:tc>
      </w:tr>
      <w:tr w:rsidR="00C11DD0" w:rsidRPr="00596F7E" w14:paraId="507E3871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797F9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rubin Naido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05C3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lson Mandela Children's Hospital</w:t>
            </w:r>
          </w:p>
        </w:tc>
      </w:tr>
      <w:tr w:rsidR="00C11DD0" w:rsidRPr="00596F7E" w14:paraId="47D4B2B8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8231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an Seppelt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75F8C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pean Hospital</w:t>
            </w:r>
          </w:p>
        </w:tc>
      </w:tr>
      <w:tr w:rsidR="00C11DD0" w:rsidRPr="00596F7E" w14:paraId="126542FE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915E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lice VanDyk</w:t>
            </w:r>
          </w:p>
          <w:p w14:paraId="342B4A8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rah MacDonald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D76C5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tcare Unitas ECMO Centre</w:t>
            </w:r>
          </w:p>
        </w:tc>
      </w:tr>
      <w:tr w:rsidR="00C11DD0" w:rsidRPr="00596F7E" w14:paraId="2B1CC193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7D30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Shingo Ichib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F79BB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ppon Medical School Hospital</w:t>
            </w:r>
          </w:p>
        </w:tc>
      </w:tr>
      <w:tr w:rsidR="00C11DD0" w:rsidRPr="00596F7E" w14:paraId="3AD84313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3AEA0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ndy McGregor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0451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rthwestern Medicine</w:t>
            </w:r>
          </w:p>
        </w:tc>
      </w:tr>
      <w:tr w:rsidR="00C11DD0" w:rsidRPr="00596F7E" w14:paraId="6BF84BA9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920C1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eka Siebenaler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5ABB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rton Children's Hospital</w:t>
            </w:r>
          </w:p>
        </w:tc>
      </w:tr>
      <w:tr w:rsidR="00C11DD0" w:rsidRPr="00596F7E" w14:paraId="363F7BE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7B929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nnah Flyn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3C95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vant Health (NH) Presbyterian Medical Centre</w:t>
            </w:r>
          </w:p>
        </w:tc>
      </w:tr>
      <w:tr w:rsidR="00C11DD0" w:rsidRPr="00596F7E" w14:paraId="1609E005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00A7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risti Lofto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EDCD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chsner LSA Health Shreveport</w:t>
            </w:r>
          </w:p>
        </w:tc>
      </w:tr>
      <w:tr w:rsidR="00C11DD0" w:rsidRPr="00596F7E" w14:paraId="57B3BB92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E3EC1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shiyuki Aokag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52B1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kayama University Hospital</w:t>
            </w:r>
          </w:p>
        </w:tc>
      </w:tr>
      <w:tr w:rsidR="00C11DD0" w:rsidRPr="00596F7E" w14:paraId="5AA42778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2FA72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zuaki Shigemitsu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D731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saka City General Hospital</w:t>
            </w:r>
          </w:p>
        </w:tc>
      </w:tr>
      <w:tr w:rsidR="00C11DD0" w:rsidRPr="00596F7E" w14:paraId="34CA0DAD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8B0DB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drea Moscatell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93D1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spedale Gaslini</w:t>
            </w:r>
          </w:p>
        </w:tc>
      </w:tr>
      <w:tr w:rsidR="00C11DD0" w:rsidRPr="00596F7E" w14:paraId="460FF5FD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7B69C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useppe Fiorentin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6FA6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Ospedali dei Colli  </w:t>
            </w:r>
          </w:p>
        </w:tc>
      </w:tr>
      <w:tr w:rsidR="00C11DD0" w:rsidRPr="00596F7E" w14:paraId="34721A56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5CBED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tthias Baumgaertel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1B5A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racelsus Medical University Nuremberg</w:t>
            </w:r>
          </w:p>
        </w:tc>
      </w:tr>
      <w:tr w:rsidR="00C11DD0" w:rsidRPr="00596F7E" w14:paraId="62F8C559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69333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rge Eddy Mb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E233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rirenyatwa General Hospital</w:t>
            </w:r>
          </w:p>
        </w:tc>
      </w:tr>
      <w:tr w:rsidR="00C11DD0" w:rsidRPr="00596F7E" w14:paraId="188E5774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B7CA2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na Assy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3772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diatric and Neonatal Cardiac Intensive Care at the American University</w:t>
            </w:r>
          </w:p>
        </w:tc>
      </w:tr>
      <w:tr w:rsidR="00C11DD0" w:rsidRPr="00596F7E" w14:paraId="33C617EB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DB98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melya Hutahaea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837FA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lni Hospital</w:t>
            </w:r>
          </w:p>
        </w:tc>
      </w:tr>
      <w:tr w:rsidR="00C11DD0" w:rsidRPr="00596F7E" w14:paraId="46999925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9066D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lly Roush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52E9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nn State Heath S. Hershey Medical Centre</w:t>
            </w:r>
          </w:p>
        </w:tc>
      </w:tr>
      <w:tr w:rsidR="00C11DD0" w:rsidRPr="00596F7E" w14:paraId="5578F9BB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94FA0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y A Sichting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9CE3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Peyton Manning Children's Hospital </w:t>
            </w:r>
          </w:p>
        </w:tc>
      </w:tr>
      <w:tr w:rsidR="00C11DD0" w:rsidRPr="00596F7E" w14:paraId="63D1C0F1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116E6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rancesco Alessandr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5155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oliclinico Umberto, Sapienza University of Rome</w:t>
            </w:r>
          </w:p>
        </w:tc>
      </w:tr>
      <w:tr w:rsidR="00C11DD0" w:rsidRPr="00596F7E" w14:paraId="1DDA3A51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E3B8D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bra Burn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5E68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esbyterian Hospital, New York/ Weill Cornell Medical Centre</w:t>
            </w:r>
          </w:p>
        </w:tc>
      </w:tr>
      <w:tr w:rsidR="00C11DD0" w:rsidRPr="00596F7E" w14:paraId="3C7E6D14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FBEFD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hmed Rabi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E0B8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ince Mohammed bin Abdulaziz Hospital</w:t>
            </w:r>
          </w:p>
        </w:tc>
      </w:tr>
      <w:tr w:rsidR="00C11DD0" w:rsidRPr="00596F7E" w14:paraId="6E5158F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B631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avin Salt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86615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ince of Wales</w:t>
            </w:r>
          </w:p>
        </w:tc>
      </w:tr>
      <w:tr w:rsidR="00C11DD0" w:rsidRPr="00596F7E" w14:paraId="1A1F707A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DE5A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l P. Garabedia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FF1E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ovidence Sacred Heart Children's Hospital</w:t>
            </w:r>
          </w:p>
        </w:tc>
      </w:tr>
      <w:tr w:rsidR="00C11DD0" w:rsidRPr="00596F7E" w14:paraId="424157D7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2AB81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nathan Millar</w:t>
            </w:r>
          </w:p>
          <w:p w14:paraId="58E4ED9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lcolm Sim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AE21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Queen Elizabeth II University Hospital</w:t>
            </w:r>
          </w:p>
        </w:tc>
      </w:tr>
      <w:tr w:rsidR="00C11DD0" w:rsidRPr="00596F7E" w14:paraId="10DAA88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39CC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drian Mattk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31AD8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Queensland Children’s Hospital</w:t>
            </w:r>
          </w:p>
        </w:tc>
      </w:tr>
      <w:tr w:rsidR="00C11DD0" w:rsidRPr="00596F7E" w14:paraId="6F88554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7F008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nny McAuley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4269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Queens University of Belfast</w:t>
            </w:r>
          </w:p>
        </w:tc>
      </w:tr>
      <w:tr w:rsidR="00C11DD0" w:rsidRPr="00596F7E" w14:paraId="2BD9B429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3B6A8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wad Tadil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223F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bat University Hospital</w:t>
            </w:r>
          </w:p>
        </w:tc>
      </w:tr>
      <w:tr w:rsidR="00C11DD0" w:rsidRPr="00596F7E" w14:paraId="2C0BE32B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E15A0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im Frenzel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826F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dboud University Medical Centre</w:t>
            </w:r>
          </w:p>
        </w:tc>
      </w:tr>
      <w:tr w:rsidR="00C11DD0" w:rsidRPr="00596F7E" w14:paraId="20F81BE8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6B1C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Yaron Bar-Lavi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ADF76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mbam Hospital</w:t>
            </w:r>
          </w:p>
        </w:tc>
      </w:tr>
      <w:tr w:rsidR="00C11DD0" w:rsidRPr="00596F7E" w14:paraId="2D5C5C1D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535AB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aron Blandino Ortiz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AEFC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món y Cajal University Hospital</w:t>
            </w:r>
          </w:p>
        </w:tc>
      </w:tr>
      <w:tr w:rsidR="00C11DD0" w:rsidRPr="00596F7E" w14:paraId="1B8873B9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46835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ckie Ston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8E93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pha Medical Centre</w:t>
            </w:r>
          </w:p>
        </w:tc>
      </w:tr>
      <w:tr w:rsidR="00C11DD0" w:rsidRPr="00596F7E" w14:paraId="5716BAA7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C3A4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exis Tabah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E486D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edcliffe Hospital</w:t>
            </w:r>
          </w:p>
        </w:tc>
      </w:tr>
      <w:tr w:rsidR="00C11DD0" w:rsidRPr="00596F7E" w14:paraId="2F7551C9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387D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tony Attokara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7FF20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ckhampton Hospital</w:t>
            </w:r>
          </w:p>
        </w:tc>
      </w:tr>
      <w:tr w:rsidR="00C11DD0" w:rsidRPr="00596F7E" w14:paraId="1ED8EBB2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F51E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ael Farquharso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86DCF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Adelaide Hospital</w:t>
            </w:r>
          </w:p>
        </w:tc>
      </w:tr>
      <w:tr w:rsidR="00C11DD0" w:rsidRPr="00596F7E" w14:paraId="63714C9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D6C2F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ij Patel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2332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Brompton &amp; Harefield NHS Foundation Trust</w:t>
            </w:r>
          </w:p>
        </w:tc>
      </w:tr>
      <w:tr w:rsidR="00C11DD0" w:rsidRPr="00596F7E" w14:paraId="5E07C8CE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9328A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rek Gunning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ADB3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Columbian Hospital</w:t>
            </w:r>
          </w:p>
        </w:tc>
      </w:tr>
      <w:tr w:rsidR="00C11DD0" w:rsidRPr="00596F7E" w14:paraId="197E450F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AF772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nneth Bailli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AF7B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Infirmary Edinburgh</w:t>
            </w:r>
          </w:p>
        </w:tc>
      </w:tr>
      <w:tr w:rsidR="00C11DD0" w:rsidRPr="00596F7E" w14:paraId="5ABC898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2C038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ia Watso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10D6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hlgrenska University Hospital</w:t>
            </w:r>
          </w:p>
        </w:tc>
      </w:tr>
      <w:tr w:rsidR="00C11DD0" w:rsidRPr="00596F7E" w14:paraId="331454E2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3E63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nji Tama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3A95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iseikai Yokohamashi Tobu Hospital</w:t>
            </w:r>
          </w:p>
        </w:tc>
      </w:tr>
      <w:tr w:rsidR="00C11DD0" w:rsidRPr="00596F7E" w14:paraId="4094F906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09399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de Ketut Sajinadiyasa</w:t>
            </w:r>
          </w:p>
          <w:p w14:paraId="32F4423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yah Kanyawat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DB77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glah General Hospital</w:t>
            </w:r>
          </w:p>
        </w:tc>
      </w:tr>
      <w:tr w:rsidR="00C11DD0" w:rsidRPr="00596F7E" w14:paraId="741F6DFD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22210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cello Salgad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9550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ta Casa de Misericordia de Juiz de Fora</w:t>
            </w:r>
          </w:p>
        </w:tc>
      </w:tr>
      <w:tr w:rsidR="00C11DD0" w:rsidRPr="00596F7E" w14:paraId="5A44A257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CB86B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ssad Sassin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BBB1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ta Casa de Misericórdia de Vitoria</w:t>
            </w:r>
          </w:p>
        </w:tc>
      </w:tr>
      <w:tr w:rsidR="00C11DD0" w:rsidRPr="00596F7E" w14:paraId="09DD55F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14C6A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Bhirowo Yudo 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6202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rdjito Hospital</w:t>
            </w:r>
          </w:p>
        </w:tc>
      </w:tr>
      <w:tr w:rsidR="00C11DD0" w:rsidRPr="00596F7E" w14:paraId="084D350A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3687C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cott McCaul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3512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cripps Memorial Hospital La Jolla</w:t>
            </w:r>
          </w:p>
        </w:tc>
      </w:tr>
      <w:tr w:rsidR="00C11DD0" w:rsidRPr="00596F7E" w14:paraId="30328241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F87B6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Bongjin Le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1FB4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oul National University Children's Hospital</w:t>
            </w:r>
          </w:p>
        </w:tc>
      </w:tr>
      <w:tr w:rsidR="00C11DD0" w:rsidRPr="00596F7E" w14:paraId="326B5CDA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BC3D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g Min Le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53F85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oul National University Hospital</w:t>
            </w:r>
          </w:p>
        </w:tc>
      </w:tr>
      <w:tr w:rsidR="00C11DD0" w:rsidRPr="00596F7E" w14:paraId="3D327C6C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5EDF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Arnon Afek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16DD3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eba Medical Center</w:t>
            </w:r>
          </w:p>
        </w:tc>
      </w:tr>
      <w:tr w:rsidR="00C11DD0" w:rsidRPr="00596F7E" w14:paraId="042BFF2D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DC207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shiaki Iwashit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637E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mane University Hospital</w:t>
            </w:r>
          </w:p>
        </w:tc>
      </w:tr>
      <w:tr w:rsidR="00C11DD0" w:rsidRPr="00596F7E" w14:paraId="71A19E93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E91BC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Bambang Pujo Semedi </w:t>
            </w:r>
          </w:p>
          <w:p w14:paraId="57DC084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urinda Permata Kusumastut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7256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oetomo General Hospital (FK UNAIR)</w:t>
            </w:r>
          </w:p>
        </w:tc>
      </w:tr>
      <w:tr w:rsidR="00C11DD0" w:rsidRPr="00596F7E" w14:paraId="05AA4F38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D714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ck Metiv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FF7EA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pectrum Health Western Governors University</w:t>
            </w:r>
          </w:p>
        </w:tc>
      </w:tr>
      <w:tr w:rsidR="00C11DD0" w:rsidRPr="00596F7E" w14:paraId="17750FEB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ADD18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cole Van Bell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D605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. Antonius Hospital</w:t>
            </w:r>
          </w:p>
        </w:tc>
      </w:tr>
      <w:tr w:rsidR="00C11DD0" w:rsidRPr="00596F7E" w14:paraId="5CE2770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073F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Ignacio Martin-Loeche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9D195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James’s University Hospital</w:t>
            </w:r>
          </w:p>
        </w:tc>
      </w:tr>
      <w:tr w:rsidR="00C11DD0" w:rsidRPr="00596F7E" w14:paraId="305D3A9A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FC102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enny Ivatt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4A5E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wansea Hospital</w:t>
            </w:r>
          </w:p>
        </w:tc>
      </w:tr>
      <w:tr w:rsidR="00C11DD0" w:rsidRPr="00596F7E" w14:paraId="421CDA7C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9DFBD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ia Yew Woo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23A8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n Tock Seng Hospital</w:t>
            </w:r>
          </w:p>
        </w:tc>
      </w:tr>
      <w:tr w:rsidR="00C11DD0" w:rsidRPr="00596F7E" w14:paraId="24EB840C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6A7C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yun Mi Kang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F6A3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Catholic University of Seoul St Mary Hospital</w:t>
            </w:r>
          </w:p>
        </w:tc>
      </w:tr>
      <w:tr w:rsidR="00C11DD0" w:rsidRPr="00596F7E" w14:paraId="2B261071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358AC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imothy Smith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1942D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Christ Hospital</w:t>
            </w:r>
          </w:p>
        </w:tc>
      </w:tr>
      <w:tr w:rsidR="00C11DD0" w:rsidRPr="00596F7E" w14:paraId="4BDFBD88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518CE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rskine Jame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7493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Medical Centre Navicent Health</w:t>
            </w:r>
          </w:p>
        </w:tc>
      </w:tr>
      <w:tr w:rsidR="00C11DD0" w:rsidRPr="00596F7E" w14:paraId="00D4BF76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76F75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war Al-Rawa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C159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omas Jefferson University Hospital</w:t>
            </w:r>
          </w:p>
        </w:tc>
      </w:tr>
      <w:tr w:rsidR="00C11DD0" w:rsidRPr="00596F7E" w14:paraId="27BA3803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1CC8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udai Iwasak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0863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hoku University</w:t>
            </w:r>
          </w:p>
        </w:tc>
      </w:tr>
      <w:tr w:rsidR="00C11DD0" w:rsidRPr="00596F7E" w14:paraId="45BD9DB8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0395D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nny Chan King-Chung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94A2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uen Mun Hospital</w:t>
            </w:r>
          </w:p>
        </w:tc>
      </w:tr>
      <w:tr w:rsidR="00C11DD0" w:rsidRPr="00596F7E" w14:paraId="5353E525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86B7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adim Gudzenk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09DD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CLA Medical Centre (Ronald Regan)</w:t>
            </w:r>
          </w:p>
        </w:tc>
      </w:tr>
      <w:tr w:rsidR="00C11DD0" w:rsidRPr="00596F7E" w14:paraId="794BE0BD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8AA47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ate Hugi-Mayr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3616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ätsspital Bern, Universitätsklinik für Herz- und Gefässchirurgie</w:t>
            </w:r>
          </w:p>
        </w:tc>
      </w:tr>
      <w:tr w:rsidR="00C11DD0" w:rsidRPr="00596F7E" w14:paraId="48783AEC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9A15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bio Taccon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EF84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e Libre de Bruxelles</w:t>
            </w:r>
          </w:p>
        </w:tc>
      </w:tr>
      <w:tr w:rsidR="00C11DD0" w:rsidRPr="00596F7E" w14:paraId="73D140F4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795C4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jar Perdhan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6FDB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Airlangga Hospital (Adult)</w:t>
            </w:r>
          </w:p>
        </w:tc>
      </w:tr>
      <w:tr w:rsidR="00C11DD0" w:rsidRPr="00596F7E" w14:paraId="237A1C73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B5D62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an Lamarch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5D71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de Montreal (Montreal Heart Institute)</w:t>
            </w:r>
          </w:p>
        </w:tc>
      </w:tr>
      <w:tr w:rsidR="00C11DD0" w:rsidRPr="00596F7E" w14:paraId="707B2A11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A2220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ao Miguel Ribeir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F12A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Hospital CHLN</w:t>
            </w:r>
          </w:p>
        </w:tc>
      </w:tr>
      <w:tr w:rsidR="00C11DD0" w:rsidRPr="00596F7E" w14:paraId="409A318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9BE1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kola Bradic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F6D1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Hospital Dubrava</w:t>
            </w:r>
          </w:p>
        </w:tc>
      </w:tr>
      <w:tr w:rsidR="00C11DD0" w:rsidRPr="00596F7E" w14:paraId="6F8038D8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69E34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Klaartje Van den Bossche 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0E43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University Hospital Leuven </w:t>
            </w:r>
          </w:p>
        </w:tc>
      </w:tr>
      <w:tr w:rsidR="00C11DD0" w:rsidRPr="00596F7E" w14:paraId="6876B6E3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1A40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ude Lansink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CDF68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Medical Center Groningen</w:t>
            </w:r>
          </w:p>
        </w:tc>
      </w:tr>
      <w:tr w:rsidR="00C11DD0" w:rsidRPr="00596F7E" w14:paraId="279AFD46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52FE4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urmeet Singh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0CAA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University of Aberta (Mazankowski Heart Institute) </w:t>
            </w:r>
          </w:p>
        </w:tc>
      </w:tr>
      <w:tr w:rsidR="00C11DD0" w:rsidRPr="00596F7E" w14:paraId="69DF9CDB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F33E6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rdy Debeuckelaer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D8BF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Antwerp</w:t>
            </w:r>
          </w:p>
        </w:tc>
      </w:tr>
      <w:tr w:rsidR="00C11DD0" w:rsidRPr="00596F7E" w14:paraId="19F6E86E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16FC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nry T. Stelfox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8EBB2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algary and Alberta Health Services</w:t>
            </w:r>
          </w:p>
        </w:tc>
      </w:tr>
      <w:tr w:rsidR="00C11DD0" w:rsidRPr="00596F7E" w14:paraId="713FB706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3F727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ssia Y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81DE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alifornia at San Diego</w:t>
            </w:r>
          </w:p>
        </w:tc>
      </w:tr>
      <w:tr w:rsidR="00C11DD0" w:rsidRPr="00596F7E" w14:paraId="179C479C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5D636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ennifer Eli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B5AE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alifornia, Irvine</w:t>
            </w:r>
          </w:p>
        </w:tc>
      </w:tr>
      <w:tr w:rsidR="00C11DD0" w:rsidRPr="00596F7E" w14:paraId="0A86A5BA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73FBE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omas Tribbl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454D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University of Kentucky Medical Center </w:t>
            </w:r>
          </w:p>
        </w:tc>
      </w:tr>
      <w:tr w:rsidR="00C11DD0" w:rsidRPr="00596F7E" w14:paraId="18B9CF43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09534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yam Shankar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8D46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Missouri</w:t>
            </w:r>
          </w:p>
        </w:tc>
      </w:tr>
      <w:tr w:rsidR="00C11DD0" w:rsidRPr="00596F7E" w14:paraId="35C0DDB1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50EE4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j Padmanabha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197F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Pittsburgh Medical Centre</w:t>
            </w:r>
          </w:p>
        </w:tc>
      </w:tr>
      <w:tr w:rsidR="00C11DD0" w:rsidRPr="00596F7E" w14:paraId="099D7FAD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590C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ill Hallina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065C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Rochester Medical Centre (UR Medicine)</w:t>
            </w:r>
          </w:p>
        </w:tc>
      </w:tr>
      <w:tr w:rsidR="00C11DD0" w:rsidRPr="00596F7E" w14:paraId="42750AE4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37D76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uca Paoletti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F762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South Carolina</w:t>
            </w:r>
          </w:p>
        </w:tc>
      </w:tr>
      <w:tr w:rsidR="00C11DD0" w:rsidRPr="00596F7E" w14:paraId="1D7D682E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2F9A4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landa Leyv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F752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Texas Medical Branch</w:t>
            </w:r>
          </w:p>
        </w:tc>
      </w:tr>
      <w:tr w:rsidR="00C11DD0" w:rsidRPr="00596F7E" w14:paraId="46579D12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12637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tuma Fykuda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F6BC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the Ryukyus</w:t>
            </w:r>
          </w:p>
        </w:tc>
      </w:tr>
      <w:tr w:rsidR="00C11DD0" w:rsidRPr="00596F7E" w14:paraId="316FE894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19036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enelle Badulak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7624D5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Washington in Seattle</w:t>
            </w:r>
          </w:p>
        </w:tc>
      </w:tr>
      <w:tr w:rsidR="00C11DD0" w:rsidRPr="00596F7E" w14:paraId="7C547342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3A508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illian Koch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F3D6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Wisconsin &amp; American Family Children's Hospital</w:t>
            </w:r>
          </w:p>
        </w:tc>
      </w:tr>
      <w:tr w:rsidR="00C11DD0" w:rsidRPr="00596F7E" w14:paraId="69F29E6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D6A40F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Amy Hackma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0C1A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T Southwestern</w:t>
            </w:r>
          </w:p>
        </w:tc>
      </w:tr>
      <w:tr w:rsidR="00C11DD0" w:rsidRPr="00596F7E" w14:paraId="291F627B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B2C03D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isa Janowaik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5A53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THealth (University of Texas)</w:t>
            </w:r>
          </w:p>
        </w:tc>
      </w:tr>
      <w:tr w:rsidR="00C11DD0" w:rsidRPr="00596F7E" w14:paraId="2DFFF590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1D111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b Hernandez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8E3E7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alley Children's Hospital (Madera)</w:t>
            </w:r>
          </w:p>
        </w:tc>
      </w:tr>
      <w:tr w:rsidR="00C11DD0" w:rsidRPr="00596F7E" w14:paraId="4C462DDC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7C58F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ennifer Osofsky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E231E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assar Brothers Medical Center (VBMC)</w:t>
            </w:r>
          </w:p>
        </w:tc>
      </w:tr>
      <w:tr w:rsidR="00C11DD0" w:rsidRPr="00596F7E" w14:paraId="00BA8DB3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5A236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tia Donadello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D9930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erona Integrated University Hospital</w:t>
            </w:r>
          </w:p>
        </w:tc>
      </w:tr>
      <w:tr w:rsidR="00C11DD0" w:rsidRPr="00596F7E" w14:paraId="63A12E33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AB58A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izah Lawang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733ABC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ahidin Sudirohusodo Hospital</w:t>
            </w:r>
          </w:p>
        </w:tc>
      </w:tr>
      <w:tr w:rsidR="00C11DD0" w:rsidRPr="00596F7E" w14:paraId="002E1B0F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65243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sh Fin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EB839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ellSpan Health - York Hospital</w:t>
            </w:r>
          </w:p>
        </w:tc>
      </w:tr>
      <w:tr w:rsidR="00C11DD0" w:rsidRPr="00596F7E" w14:paraId="2B85CE12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0B25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njamin Davidso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568DAB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estmead Hospital</w:t>
            </w:r>
          </w:p>
        </w:tc>
      </w:tr>
      <w:tr w:rsidR="00C11DD0" w:rsidRPr="00596F7E" w14:paraId="4DE5D318" w14:textId="77777777" w:rsidTr="00C11DD0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F6048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dres Oswaldo Razo Vazquez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D7887" w14:textId="77777777" w:rsidR="00C11DD0" w:rsidRPr="00596F7E" w:rsidRDefault="00C11DD0" w:rsidP="00F65297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ale New Haven Hospital</w:t>
            </w:r>
          </w:p>
        </w:tc>
      </w:tr>
    </w:tbl>
    <w:p w14:paraId="04E029D2" w14:textId="77777777" w:rsidR="00C11DD0" w:rsidRPr="00596F7E" w:rsidRDefault="00C11DD0" w:rsidP="00C11DD0">
      <w:pPr>
        <w:rPr>
          <w:rFonts w:ascii="Calibri" w:hAnsi="Calibri" w:cs="Calibri"/>
          <w:color w:val="000000"/>
          <w:lang w:eastAsia="en-AU"/>
        </w:rPr>
      </w:pPr>
    </w:p>
    <w:p w14:paraId="26B1188F" w14:textId="77777777" w:rsidR="00C11DD0" w:rsidRPr="003D4113" w:rsidRDefault="00C11DD0" w:rsidP="00C11DD0">
      <w:pPr>
        <w:jc w:val="both"/>
        <w:textAlignment w:val="baseline"/>
        <w:rPr>
          <w:rFonts w:ascii="Calibri" w:hAnsi="Calibri" w:cs="Calibri"/>
        </w:rPr>
      </w:pPr>
    </w:p>
    <w:p w14:paraId="7307F36C" w14:textId="77777777" w:rsidR="00C11DD0" w:rsidRDefault="00C11DD0" w:rsidP="00C11DD0">
      <w:pPr>
        <w:rPr>
          <w:b/>
          <w:bCs/>
        </w:rPr>
      </w:pPr>
    </w:p>
    <w:p w14:paraId="13126F66" w14:textId="77777777" w:rsidR="00C11DD0" w:rsidRDefault="00C11DD0" w:rsidP="00C11DD0">
      <w:pPr>
        <w:rPr>
          <w:b/>
          <w:bCs/>
        </w:rPr>
      </w:pPr>
    </w:p>
    <w:p w14:paraId="33E61355" w14:textId="77777777" w:rsidR="00277994" w:rsidRPr="00277994" w:rsidRDefault="00277994" w:rsidP="00C11DD0">
      <w:pPr>
        <w:rPr>
          <w:b/>
          <w:bCs/>
        </w:rPr>
      </w:pPr>
    </w:p>
    <w:sectPr w:rsidR="00277994" w:rsidRPr="00277994" w:rsidSect="00554F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05317"/>
    <w:multiLevelType w:val="multilevel"/>
    <w:tmpl w:val="D2DA9B1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80350D"/>
    <w:multiLevelType w:val="multilevel"/>
    <w:tmpl w:val="E60AC5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2A4604"/>
    <w:multiLevelType w:val="multilevel"/>
    <w:tmpl w:val="9256989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28661C"/>
    <w:multiLevelType w:val="multilevel"/>
    <w:tmpl w:val="3E06E09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102D12"/>
    <w:multiLevelType w:val="multilevel"/>
    <w:tmpl w:val="95BE050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2814E0"/>
    <w:multiLevelType w:val="hybridMultilevel"/>
    <w:tmpl w:val="50A2DCDA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BA592A"/>
    <w:multiLevelType w:val="multilevel"/>
    <w:tmpl w:val="D52806A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5D710CF"/>
    <w:multiLevelType w:val="multilevel"/>
    <w:tmpl w:val="31E8E2AE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357039"/>
    <w:multiLevelType w:val="multilevel"/>
    <w:tmpl w:val="1234D2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C81E95"/>
    <w:multiLevelType w:val="multilevel"/>
    <w:tmpl w:val="E0024380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D4739E"/>
    <w:multiLevelType w:val="multilevel"/>
    <w:tmpl w:val="9CFC0AE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0980FC6"/>
    <w:multiLevelType w:val="hybridMultilevel"/>
    <w:tmpl w:val="CF98768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C6513F"/>
    <w:multiLevelType w:val="multilevel"/>
    <w:tmpl w:val="5D028CD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2537481"/>
    <w:multiLevelType w:val="multilevel"/>
    <w:tmpl w:val="B17681FC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26F2DE4"/>
    <w:multiLevelType w:val="multilevel"/>
    <w:tmpl w:val="73D0595E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41A2844"/>
    <w:multiLevelType w:val="multilevel"/>
    <w:tmpl w:val="EC3EBD7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7B875F8"/>
    <w:multiLevelType w:val="hybridMultilevel"/>
    <w:tmpl w:val="FD8EEB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E840A4"/>
    <w:multiLevelType w:val="multilevel"/>
    <w:tmpl w:val="25627E0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C6C616B"/>
    <w:multiLevelType w:val="multilevel"/>
    <w:tmpl w:val="D07A4E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DB703A8"/>
    <w:multiLevelType w:val="multilevel"/>
    <w:tmpl w:val="EF30861C"/>
    <w:lvl w:ilvl="0">
      <w:start w:val="1"/>
      <w:numFmt w:val="decimal"/>
      <w:lvlText w:val="%1."/>
      <w:lvlJc w:val="left"/>
      <w:pPr>
        <w:ind w:left="720" w:hanging="360"/>
      </w:pPr>
      <w:rPr>
        <w:rFonts w:ascii="Roboto" w:eastAsia="Roboto" w:hAnsi="Roboto" w:cs="Roboto"/>
        <w:color w:val="333333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2EB03FCB"/>
    <w:multiLevelType w:val="multilevel"/>
    <w:tmpl w:val="203296CE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EB479DF"/>
    <w:multiLevelType w:val="multilevel"/>
    <w:tmpl w:val="3F785248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2DE3B9E"/>
    <w:multiLevelType w:val="multilevel"/>
    <w:tmpl w:val="95DA3B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34CC45AD"/>
    <w:multiLevelType w:val="multilevel"/>
    <w:tmpl w:val="879CFA1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5B3580B"/>
    <w:multiLevelType w:val="multilevel"/>
    <w:tmpl w:val="E93C4F6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9064B05"/>
    <w:multiLevelType w:val="multilevel"/>
    <w:tmpl w:val="93EC570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95C4CB6"/>
    <w:multiLevelType w:val="multilevel"/>
    <w:tmpl w:val="66482F2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E9069EB"/>
    <w:multiLevelType w:val="multilevel"/>
    <w:tmpl w:val="6D7CAEC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1B73E84"/>
    <w:multiLevelType w:val="multilevel"/>
    <w:tmpl w:val="22AC84CC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2753B72"/>
    <w:multiLevelType w:val="multilevel"/>
    <w:tmpl w:val="AAAAD19A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A5B4EC4"/>
    <w:multiLevelType w:val="multilevel"/>
    <w:tmpl w:val="09F2C4FC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B8855EF"/>
    <w:multiLevelType w:val="multilevel"/>
    <w:tmpl w:val="F932796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C4F31BB"/>
    <w:multiLevelType w:val="multilevel"/>
    <w:tmpl w:val="308273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F8742AE"/>
    <w:multiLevelType w:val="multilevel"/>
    <w:tmpl w:val="AF5C133E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7692169"/>
    <w:multiLevelType w:val="multilevel"/>
    <w:tmpl w:val="EBB64DC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8074B64"/>
    <w:multiLevelType w:val="multilevel"/>
    <w:tmpl w:val="FB1C1CD0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8127604"/>
    <w:multiLevelType w:val="multilevel"/>
    <w:tmpl w:val="9D88E2AE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B034330"/>
    <w:multiLevelType w:val="hybridMultilevel"/>
    <w:tmpl w:val="90129A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CEA5463"/>
    <w:multiLevelType w:val="multilevel"/>
    <w:tmpl w:val="4184D47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DAE2FDD"/>
    <w:multiLevelType w:val="multilevel"/>
    <w:tmpl w:val="F9B0885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062652B"/>
    <w:multiLevelType w:val="hybridMultilevel"/>
    <w:tmpl w:val="D4125C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6D53720"/>
    <w:multiLevelType w:val="multilevel"/>
    <w:tmpl w:val="00260134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7E922CD"/>
    <w:multiLevelType w:val="multilevel"/>
    <w:tmpl w:val="962A777E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EC53914"/>
    <w:multiLevelType w:val="multilevel"/>
    <w:tmpl w:val="D054C73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103512C"/>
    <w:multiLevelType w:val="multilevel"/>
    <w:tmpl w:val="7422BD3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49F39EC"/>
    <w:multiLevelType w:val="multilevel"/>
    <w:tmpl w:val="ADBC730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9"/>
  </w:num>
  <w:num w:numId="2">
    <w:abstractNumId w:val="22"/>
  </w:num>
  <w:num w:numId="3">
    <w:abstractNumId w:val="5"/>
  </w:num>
  <w:num w:numId="4">
    <w:abstractNumId w:val="11"/>
  </w:num>
  <w:num w:numId="5">
    <w:abstractNumId w:val="1"/>
  </w:num>
  <w:num w:numId="6">
    <w:abstractNumId w:val="12"/>
  </w:num>
  <w:num w:numId="7">
    <w:abstractNumId w:val="17"/>
  </w:num>
  <w:num w:numId="8">
    <w:abstractNumId w:val="32"/>
  </w:num>
  <w:num w:numId="9">
    <w:abstractNumId w:val="23"/>
  </w:num>
  <w:num w:numId="10">
    <w:abstractNumId w:val="0"/>
  </w:num>
  <w:num w:numId="11">
    <w:abstractNumId w:val="41"/>
  </w:num>
  <w:num w:numId="12">
    <w:abstractNumId w:val="33"/>
  </w:num>
  <w:num w:numId="13">
    <w:abstractNumId w:val="35"/>
  </w:num>
  <w:num w:numId="14">
    <w:abstractNumId w:val="30"/>
  </w:num>
  <w:num w:numId="15">
    <w:abstractNumId w:val="9"/>
  </w:num>
  <w:num w:numId="16">
    <w:abstractNumId w:val="8"/>
  </w:num>
  <w:num w:numId="17">
    <w:abstractNumId w:val="18"/>
  </w:num>
  <w:num w:numId="18">
    <w:abstractNumId w:val="4"/>
  </w:num>
  <w:num w:numId="19">
    <w:abstractNumId w:val="44"/>
  </w:num>
  <w:num w:numId="20">
    <w:abstractNumId w:val="6"/>
  </w:num>
  <w:num w:numId="21">
    <w:abstractNumId w:val="3"/>
  </w:num>
  <w:num w:numId="22">
    <w:abstractNumId w:val="34"/>
  </w:num>
  <w:num w:numId="23">
    <w:abstractNumId w:val="24"/>
  </w:num>
  <w:num w:numId="24">
    <w:abstractNumId w:val="10"/>
  </w:num>
  <w:num w:numId="25">
    <w:abstractNumId w:val="25"/>
  </w:num>
  <w:num w:numId="26">
    <w:abstractNumId w:val="27"/>
  </w:num>
  <w:num w:numId="27">
    <w:abstractNumId w:val="38"/>
  </w:num>
  <w:num w:numId="28">
    <w:abstractNumId w:val="43"/>
  </w:num>
  <w:num w:numId="29">
    <w:abstractNumId w:val="45"/>
  </w:num>
  <w:num w:numId="30">
    <w:abstractNumId w:val="2"/>
  </w:num>
  <w:num w:numId="31">
    <w:abstractNumId w:val="15"/>
  </w:num>
  <w:num w:numId="32">
    <w:abstractNumId w:val="39"/>
  </w:num>
  <w:num w:numId="33">
    <w:abstractNumId w:val="21"/>
  </w:num>
  <w:num w:numId="34">
    <w:abstractNumId w:val="31"/>
  </w:num>
  <w:num w:numId="35">
    <w:abstractNumId w:val="29"/>
  </w:num>
  <w:num w:numId="36">
    <w:abstractNumId w:val="42"/>
  </w:num>
  <w:num w:numId="37">
    <w:abstractNumId w:val="14"/>
  </w:num>
  <w:num w:numId="38">
    <w:abstractNumId w:val="26"/>
  </w:num>
  <w:num w:numId="39">
    <w:abstractNumId w:val="36"/>
  </w:num>
  <w:num w:numId="40">
    <w:abstractNumId w:val="13"/>
  </w:num>
  <w:num w:numId="41">
    <w:abstractNumId w:val="20"/>
  </w:num>
  <w:num w:numId="42">
    <w:abstractNumId w:val="7"/>
  </w:num>
  <w:num w:numId="43">
    <w:abstractNumId w:val="28"/>
  </w:num>
  <w:num w:numId="44">
    <w:abstractNumId w:val="37"/>
  </w:num>
  <w:num w:numId="45">
    <w:abstractNumId w:val="40"/>
  </w:num>
  <w:num w:numId="4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994"/>
    <w:rsid w:val="00016EC8"/>
    <w:rsid w:val="00017135"/>
    <w:rsid w:val="00033077"/>
    <w:rsid w:val="00044383"/>
    <w:rsid w:val="000533DA"/>
    <w:rsid w:val="00071283"/>
    <w:rsid w:val="00096C80"/>
    <w:rsid w:val="000A06F7"/>
    <w:rsid w:val="000A7FD9"/>
    <w:rsid w:val="000C4BBA"/>
    <w:rsid w:val="000C55A7"/>
    <w:rsid w:val="000D3C0C"/>
    <w:rsid w:val="000E3CFD"/>
    <w:rsid w:val="000E74DB"/>
    <w:rsid w:val="000F21B9"/>
    <w:rsid w:val="000F26C7"/>
    <w:rsid w:val="000F5B58"/>
    <w:rsid w:val="001027DA"/>
    <w:rsid w:val="00106AAC"/>
    <w:rsid w:val="00127C9F"/>
    <w:rsid w:val="00133BFF"/>
    <w:rsid w:val="00133E46"/>
    <w:rsid w:val="001374DD"/>
    <w:rsid w:val="001411AB"/>
    <w:rsid w:val="00145746"/>
    <w:rsid w:val="0015369A"/>
    <w:rsid w:val="001752DB"/>
    <w:rsid w:val="00180AA4"/>
    <w:rsid w:val="00193AB9"/>
    <w:rsid w:val="00195400"/>
    <w:rsid w:val="001C5B10"/>
    <w:rsid w:val="001D7B3F"/>
    <w:rsid w:val="00206612"/>
    <w:rsid w:val="0023673C"/>
    <w:rsid w:val="00236790"/>
    <w:rsid w:val="00242813"/>
    <w:rsid w:val="002474FC"/>
    <w:rsid w:val="002615DC"/>
    <w:rsid w:val="00277994"/>
    <w:rsid w:val="002968E3"/>
    <w:rsid w:val="002B3A45"/>
    <w:rsid w:val="002C35CF"/>
    <w:rsid w:val="002C50CB"/>
    <w:rsid w:val="002D28AF"/>
    <w:rsid w:val="003002C8"/>
    <w:rsid w:val="003065A0"/>
    <w:rsid w:val="003139FA"/>
    <w:rsid w:val="00321883"/>
    <w:rsid w:val="00332B8C"/>
    <w:rsid w:val="003437FC"/>
    <w:rsid w:val="00344FDC"/>
    <w:rsid w:val="00355030"/>
    <w:rsid w:val="00365736"/>
    <w:rsid w:val="00367503"/>
    <w:rsid w:val="003759D9"/>
    <w:rsid w:val="00380229"/>
    <w:rsid w:val="003B1E0E"/>
    <w:rsid w:val="003C7B1C"/>
    <w:rsid w:val="003D0609"/>
    <w:rsid w:val="003D5C52"/>
    <w:rsid w:val="00413923"/>
    <w:rsid w:val="004378BB"/>
    <w:rsid w:val="00453897"/>
    <w:rsid w:val="00466481"/>
    <w:rsid w:val="0047223F"/>
    <w:rsid w:val="00473E83"/>
    <w:rsid w:val="00486D1F"/>
    <w:rsid w:val="004A0CC8"/>
    <w:rsid w:val="004A200A"/>
    <w:rsid w:val="004B7706"/>
    <w:rsid w:val="004B780B"/>
    <w:rsid w:val="004C16CF"/>
    <w:rsid w:val="004D465E"/>
    <w:rsid w:val="004F7C1C"/>
    <w:rsid w:val="00502210"/>
    <w:rsid w:val="005106B3"/>
    <w:rsid w:val="005140EF"/>
    <w:rsid w:val="0053087E"/>
    <w:rsid w:val="00554FCE"/>
    <w:rsid w:val="005574DE"/>
    <w:rsid w:val="00575C59"/>
    <w:rsid w:val="0057711C"/>
    <w:rsid w:val="00581C55"/>
    <w:rsid w:val="005B3C32"/>
    <w:rsid w:val="005B609E"/>
    <w:rsid w:val="005C2166"/>
    <w:rsid w:val="005E7939"/>
    <w:rsid w:val="005F1973"/>
    <w:rsid w:val="005F3601"/>
    <w:rsid w:val="006125B1"/>
    <w:rsid w:val="00620490"/>
    <w:rsid w:val="00620CA6"/>
    <w:rsid w:val="006235E4"/>
    <w:rsid w:val="00624EB1"/>
    <w:rsid w:val="0063694E"/>
    <w:rsid w:val="00653D70"/>
    <w:rsid w:val="006703CF"/>
    <w:rsid w:val="006732A4"/>
    <w:rsid w:val="006732DD"/>
    <w:rsid w:val="0069532A"/>
    <w:rsid w:val="006A16ED"/>
    <w:rsid w:val="006A6D61"/>
    <w:rsid w:val="006B5242"/>
    <w:rsid w:val="006B53EA"/>
    <w:rsid w:val="006D252A"/>
    <w:rsid w:val="006D34CE"/>
    <w:rsid w:val="006D429B"/>
    <w:rsid w:val="006D5350"/>
    <w:rsid w:val="006E4627"/>
    <w:rsid w:val="006E787A"/>
    <w:rsid w:val="007036B7"/>
    <w:rsid w:val="0071583E"/>
    <w:rsid w:val="00723142"/>
    <w:rsid w:val="00730230"/>
    <w:rsid w:val="007557AF"/>
    <w:rsid w:val="00783BF1"/>
    <w:rsid w:val="00792C9C"/>
    <w:rsid w:val="007A0607"/>
    <w:rsid w:val="007A4E2A"/>
    <w:rsid w:val="007F760B"/>
    <w:rsid w:val="008037DC"/>
    <w:rsid w:val="00815A04"/>
    <w:rsid w:val="00821544"/>
    <w:rsid w:val="00830078"/>
    <w:rsid w:val="00837DF1"/>
    <w:rsid w:val="00853257"/>
    <w:rsid w:val="00870E28"/>
    <w:rsid w:val="008727ED"/>
    <w:rsid w:val="008B72E4"/>
    <w:rsid w:val="008C13D0"/>
    <w:rsid w:val="008C4563"/>
    <w:rsid w:val="008D7A67"/>
    <w:rsid w:val="008F4CF2"/>
    <w:rsid w:val="008F593D"/>
    <w:rsid w:val="00912810"/>
    <w:rsid w:val="009320B9"/>
    <w:rsid w:val="00940E80"/>
    <w:rsid w:val="0094301F"/>
    <w:rsid w:val="00965365"/>
    <w:rsid w:val="009A5D7E"/>
    <w:rsid w:val="009C5003"/>
    <w:rsid w:val="009C7074"/>
    <w:rsid w:val="009D5AE1"/>
    <w:rsid w:val="00A051C8"/>
    <w:rsid w:val="00A11454"/>
    <w:rsid w:val="00A22693"/>
    <w:rsid w:val="00A339DF"/>
    <w:rsid w:val="00A36785"/>
    <w:rsid w:val="00A4003C"/>
    <w:rsid w:val="00A4117A"/>
    <w:rsid w:val="00A45A34"/>
    <w:rsid w:val="00A83668"/>
    <w:rsid w:val="00A96B23"/>
    <w:rsid w:val="00AA27AE"/>
    <w:rsid w:val="00AA39AD"/>
    <w:rsid w:val="00AF0F8D"/>
    <w:rsid w:val="00AF1205"/>
    <w:rsid w:val="00B0125B"/>
    <w:rsid w:val="00B05A7E"/>
    <w:rsid w:val="00B077D5"/>
    <w:rsid w:val="00B116DD"/>
    <w:rsid w:val="00B118EC"/>
    <w:rsid w:val="00B36DD0"/>
    <w:rsid w:val="00B454EC"/>
    <w:rsid w:val="00B51EA3"/>
    <w:rsid w:val="00B62621"/>
    <w:rsid w:val="00B701A4"/>
    <w:rsid w:val="00B742AF"/>
    <w:rsid w:val="00BC0F21"/>
    <w:rsid w:val="00BC1429"/>
    <w:rsid w:val="00BC2311"/>
    <w:rsid w:val="00BC33BE"/>
    <w:rsid w:val="00BD5FD2"/>
    <w:rsid w:val="00BF0101"/>
    <w:rsid w:val="00BF1AAD"/>
    <w:rsid w:val="00BF2C97"/>
    <w:rsid w:val="00C11DD0"/>
    <w:rsid w:val="00C2502F"/>
    <w:rsid w:val="00C81B3B"/>
    <w:rsid w:val="00C92A31"/>
    <w:rsid w:val="00CA3148"/>
    <w:rsid w:val="00CF57FC"/>
    <w:rsid w:val="00D3403F"/>
    <w:rsid w:val="00D649C7"/>
    <w:rsid w:val="00D72B24"/>
    <w:rsid w:val="00D837BB"/>
    <w:rsid w:val="00D8520B"/>
    <w:rsid w:val="00DA5A9F"/>
    <w:rsid w:val="00DE245E"/>
    <w:rsid w:val="00DF1896"/>
    <w:rsid w:val="00E322C2"/>
    <w:rsid w:val="00E618EC"/>
    <w:rsid w:val="00E61F9C"/>
    <w:rsid w:val="00F23AEA"/>
    <w:rsid w:val="00F25FDC"/>
    <w:rsid w:val="00F5126A"/>
    <w:rsid w:val="00FC47D4"/>
    <w:rsid w:val="00FE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4900B5"/>
  <w15:chartTrackingRefBased/>
  <w15:docId w15:val="{75959C12-B806-A84C-A3F1-DA857C81B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7994"/>
    <w:pPr>
      <w:keepNext/>
      <w:keepLines/>
      <w:spacing w:before="400" w:after="120"/>
      <w:outlineLvl w:val="0"/>
    </w:pPr>
    <w:rPr>
      <w:rFonts w:ascii="Times New Roman" w:eastAsia="Times New Roman" w:hAnsi="Times New Roman" w:cs="Times New Roman"/>
      <w:sz w:val="40"/>
      <w:szCs w:val="4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994"/>
    <w:pPr>
      <w:keepNext/>
      <w:keepLines/>
      <w:spacing w:before="360" w:after="120"/>
      <w:outlineLvl w:val="1"/>
    </w:pPr>
    <w:rPr>
      <w:rFonts w:ascii="Times New Roman" w:eastAsia="Times New Roman" w:hAnsi="Times New Roman" w:cs="Times New Roman"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7994"/>
    <w:pPr>
      <w:keepNext/>
      <w:keepLines/>
      <w:spacing w:before="320" w:after="80"/>
      <w:outlineLvl w:val="2"/>
    </w:pPr>
    <w:rPr>
      <w:rFonts w:ascii="Times New Roman" w:eastAsia="Times New Roman" w:hAnsi="Times New Roman" w:cs="Times New Roman"/>
      <w:color w:val="434343"/>
      <w:sz w:val="28"/>
      <w:szCs w:val="28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7994"/>
    <w:pPr>
      <w:keepNext/>
      <w:keepLines/>
      <w:spacing w:before="280" w:after="80"/>
      <w:outlineLvl w:val="3"/>
    </w:pPr>
    <w:rPr>
      <w:rFonts w:ascii="Times New Roman" w:eastAsia="Times New Roman" w:hAnsi="Times New Roman" w:cs="Times New Roman"/>
      <w:color w:val="666666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994"/>
    <w:pPr>
      <w:keepNext/>
      <w:keepLines/>
      <w:spacing w:before="240" w:after="80"/>
      <w:outlineLvl w:val="4"/>
    </w:pPr>
    <w:rPr>
      <w:rFonts w:ascii="Times New Roman" w:eastAsia="Times New Roman" w:hAnsi="Times New Roman" w:cs="Times New Roman"/>
      <w:color w:val="666666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994"/>
    <w:pPr>
      <w:keepNext/>
      <w:keepLines/>
      <w:spacing w:before="240" w:after="80"/>
      <w:outlineLvl w:val="5"/>
    </w:pPr>
    <w:rPr>
      <w:rFonts w:ascii="Times New Roman" w:eastAsia="Times New Roman" w:hAnsi="Times New Roman" w:cs="Times New Roman"/>
      <w:i/>
      <w:color w:val="66666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994"/>
    <w:rPr>
      <w:rFonts w:ascii="Times New Roman" w:eastAsia="Times New Roman" w:hAnsi="Times New Roman" w:cs="Times New Roman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77994"/>
    <w:rPr>
      <w:rFonts w:ascii="Times New Roman" w:eastAsia="Times New Roman" w:hAnsi="Times New Roman" w:cs="Times New Roman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77994"/>
    <w:rPr>
      <w:rFonts w:ascii="Times New Roman" w:eastAsia="Times New Roman" w:hAnsi="Times New Roman" w:cs="Times New Roman"/>
      <w:color w:val="434343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77994"/>
    <w:rPr>
      <w:rFonts w:ascii="Times New Roman" w:eastAsia="Times New Roman" w:hAnsi="Times New Roman" w:cs="Times New Roman"/>
      <w:color w:val="666666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994"/>
    <w:rPr>
      <w:rFonts w:ascii="Times New Roman" w:eastAsia="Times New Roman" w:hAnsi="Times New Roman" w:cs="Times New Roman"/>
      <w:color w:val="666666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994"/>
    <w:rPr>
      <w:rFonts w:ascii="Times New Roman" w:eastAsia="Times New Roman" w:hAnsi="Times New Roman" w:cs="Times New Roman"/>
      <w:i/>
      <w:color w:val="66666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77994"/>
    <w:pPr>
      <w:keepNext/>
      <w:keepLines/>
      <w:spacing w:after="60"/>
    </w:pPr>
    <w:rPr>
      <w:rFonts w:ascii="Times New Roman" w:eastAsia="Times New Roman" w:hAnsi="Times New Roman" w:cs="Times New Roman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277994"/>
    <w:rPr>
      <w:rFonts w:ascii="Times New Roman" w:eastAsia="Times New Roman" w:hAnsi="Times New Roman" w:cs="Times New Roman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994"/>
    <w:pPr>
      <w:keepNext/>
      <w:keepLines/>
      <w:spacing w:after="320"/>
    </w:pPr>
    <w:rPr>
      <w:rFonts w:ascii="Times New Roman" w:eastAsia="Times New Roman" w:hAnsi="Times New Roman" w:cs="Times New Roman"/>
      <w:color w:val="666666"/>
      <w:sz w:val="30"/>
      <w:szCs w:val="30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277994"/>
    <w:rPr>
      <w:rFonts w:ascii="Times New Roman" w:eastAsia="Times New Roman" w:hAnsi="Times New Roman" w:cs="Times New Roman"/>
      <w:color w:val="666666"/>
      <w:sz w:val="30"/>
      <w:szCs w:val="30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27799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99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7799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994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994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9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99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277994"/>
    <w:rPr>
      <w:rFonts w:ascii="Arial" w:eastAsia="Arial" w:hAnsi="Arial" w:cs="Arial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277994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77994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77994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77994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277994"/>
    <w:rPr>
      <w:rFonts w:ascii="Arial" w:eastAsia="Arial" w:hAnsi="Arial" w:cs="Arial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77994"/>
  </w:style>
  <w:style w:type="paragraph" w:customStyle="1" w:styleId="Compact">
    <w:name w:val="Compact"/>
    <w:basedOn w:val="BodyText"/>
    <w:qFormat/>
    <w:rsid w:val="00277994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77994"/>
    <w:pPr>
      <w:spacing w:after="120"/>
    </w:pPr>
    <w:rPr>
      <w:rFonts w:ascii="Times New Roman" w:eastAsia="Times New Roman" w:hAnsi="Times New Roman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77994"/>
    <w:rPr>
      <w:rFonts w:ascii="Times New Roman" w:eastAsia="Times New Roman" w:hAnsi="Times New Roman" w:cs="Times New Roman"/>
      <w:lang w:eastAsia="en-GB"/>
    </w:rPr>
  </w:style>
  <w:style w:type="table" w:styleId="ListTable4">
    <w:name w:val="List Table 4"/>
    <w:basedOn w:val="TableNormal"/>
    <w:uiPriority w:val="49"/>
    <w:rsid w:val="00277994"/>
    <w:rPr>
      <w:rFonts w:ascii="Arial" w:eastAsia="Arial" w:hAnsi="Arial" w:cs="Arial"/>
      <w:sz w:val="22"/>
      <w:szCs w:val="22"/>
      <w:lang w:val="en-GB"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277994"/>
  </w:style>
  <w:style w:type="paragraph" w:styleId="ListParagraph">
    <w:name w:val="List Paragraph"/>
    <w:basedOn w:val="Normal"/>
    <w:uiPriority w:val="34"/>
    <w:qFormat/>
    <w:rsid w:val="00277994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277994"/>
    <w:rPr>
      <w:color w:val="0563C1" w:themeColor="hyperlink"/>
      <w:u w:val="single"/>
    </w:rPr>
  </w:style>
  <w:style w:type="table" w:styleId="GridTable6ColourfulAccent2">
    <w:name w:val="Grid Table 6 Colorful Accent 2"/>
    <w:basedOn w:val="TableNormal"/>
    <w:uiPriority w:val="51"/>
    <w:rsid w:val="00277994"/>
    <w:rPr>
      <w:rFonts w:ascii="Arial" w:eastAsia="Arial" w:hAnsi="Arial" w:cs="Arial"/>
      <w:color w:val="C45911" w:themeColor="accent2" w:themeShade="BF"/>
      <w:sz w:val="22"/>
      <w:szCs w:val="22"/>
      <w:lang w:val="en-GB"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NormalWeb">
    <w:name w:val="Normal (Web)"/>
    <w:basedOn w:val="Normal"/>
    <w:uiPriority w:val="99"/>
    <w:unhideWhenUsed/>
    <w:rsid w:val="00277994"/>
    <w:rPr>
      <w:rFonts w:ascii="Times New Roman" w:eastAsia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7994"/>
    <w:rPr>
      <w:color w:val="605E5C"/>
      <w:shd w:val="clear" w:color="auto" w:fill="E1DFDD"/>
    </w:rPr>
  </w:style>
  <w:style w:type="table" w:customStyle="1" w:styleId="GridTable2-Accent31">
    <w:name w:val="Grid Table 2 - Accent 31"/>
    <w:basedOn w:val="TableNormal"/>
    <w:next w:val="TableNormal"/>
    <w:uiPriority w:val="47"/>
    <w:rsid w:val="00277994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level-4">
    <w:name w:val="level-4"/>
    <w:basedOn w:val="DefaultParagraphFont"/>
    <w:rsid w:val="00277994"/>
  </w:style>
  <w:style w:type="character" w:customStyle="1" w:styleId="figuretitle">
    <w:name w:val="figure_title"/>
    <w:basedOn w:val="DefaultParagraphFont"/>
    <w:rsid w:val="00277994"/>
  </w:style>
  <w:style w:type="table" w:styleId="GridTable2">
    <w:name w:val="Grid Table 2"/>
    <w:basedOn w:val="TableNormal"/>
    <w:uiPriority w:val="47"/>
    <w:rsid w:val="0027799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">
    <w:name w:val="Grid Table 21"/>
    <w:basedOn w:val="TableNormal"/>
    <w:uiPriority w:val="47"/>
    <w:rsid w:val="00277994"/>
    <w:rPr>
      <w:rFonts w:ascii="Arial" w:eastAsia="Arial" w:hAnsi="Arial" w:cs="Arial"/>
      <w:sz w:val="22"/>
      <w:szCs w:val="22"/>
      <w:lang w:val="en-GB" w:eastAsia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2779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7994"/>
    <w:rPr>
      <w:rFonts w:ascii="Courier New" w:eastAsia="Times New Roman" w:hAnsi="Courier New" w:cs="Courier New"/>
      <w:sz w:val="20"/>
      <w:szCs w:val="20"/>
      <w:lang w:eastAsia="en-AU"/>
    </w:rPr>
  </w:style>
  <w:style w:type="table" w:customStyle="1" w:styleId="GridTable6Colourful1">
    <w:name w:val="Grid Table 6 Colourful1"/>
    <w:basedOn w:val="TableNormal"/>
    <w:uiPriority w:val="51"/>
    <w:rsid w:val="00277994"/>
    <w:rPr>
      <w:rFonts w:ascii="Arial" w:eastAsia="Arial" w:hAnsi="Arial" w:cs="Arial"/>
      <w:color w:val="000000" w:themeColor="text1"/>
      <w:sz w:val="22"/>
      <w:szCs w:val="22"/>
      <w:lang w:val="en-GB"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tab-span">
    <w:name w:val="apple-tab-span"/>
    <w:basedOn w:val="DefaultParagraphFont"/>
    <w:rsid w:val="00277994"/>
  </w:style>
  <w:style w:type="character" w:customStyle="1" w:styleId="normaltextrun">
    <w:name w:val="normaltextrun"/>
    <w:basedOn w:val="DefaultParagraphFont"/>
    <w:rsid w:val="00277994"/>
  </w:style>
  <w:style w:type="character" w:customStyle="1" w:styleId="eop">
    <w:name w:val="eop"/>
    <w:basedOn w:val="DefaultParagraphFont"/>
    <w:rsid w:val="00277994"/>
  </w:style>
  <w:style w:type="paragraph" w:customStyle="1" w:styleId="paragraph">
    <w:name w:val="paragraph"/>
    <w:basedOn w:val="Normal"/>
    <w:rsid w:val="0027799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msonormal0">
    <w:name w:val="msonormal"/>
    <w:basedOn w:val="Normal"/>
    <w:rsid w:val="0027799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ref-journal">
    <w:name w:val="ref-journal"/>
    <w:basedOn w:val="DefaultParagraphFont"/>
    <w:rsid w:val="00277994"/>
  </w:style>
  <w:style w:type="character" w:customStyle="1" w:styleId="ref-vol">
    <w:name w:val="ref-vol"/>
    <w:basedOn w:val="DefaultParagraphFont"/>
    <w:rsid w:val="00277994"/>
  </w:style>
  <w:style w:type="character" w:customStyle="1" w:styleId="nlmyear">
    <w:name w:val="nlm_year"/>
    <w:basedOn w:val="DefaultParagraphFont"/>
    <w:rsid w:val="00277994"/>
  </w:style>
  <w:style w:type="character" w:customStyle="1" w:styleId="nlmarticle-title">
    <w:name w:val="nlm_article-title"/>
    <w:basedOn w:val="DefaultParagraphFont"/>
    <w:rsid w:val="00277994"/>
  </w:style>
  <w:style w:type="character" w:customStyle="1" w:styleId="nlmfpage">
    <w:name w:val="nlm_fpage"/>
    <w:basedOn w:val="DefaultParagraphFont"/>
    <w:rsid w:val="00277994"/>
  </w:style>
  <w:style w:type="character" w:customStyle="1" w:styleId="nlmlpage">
    <w:name w:val="nlm_lpage"/>
    <w:basedOn w:val="DefaultParagraphFont"/>
    <w:rsid w:val="00277994"/>
  </w:style>
  <w:style w:type="character" w:customStyle="1" w:styleId="findhit">
    <w:name w:val="findhit"/>
    <w:basedOn w:val="DefaultParagraphFont"/>
    <w:rsid w:val="002779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719</Words>
  <Characters>21201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igi Li Bassi</dc:creator>
  <cp:keywords/>
  <dc:description/>
  <cp:lastModifiedBy>Gianluigi Li Bassi</cp:lastModifiedBy>
  <cp:revision>2</cp:revision>
  <dcterms:created xsi:type="dcterms:W3CDTF">2022-03-14T00:02:00Z</dcterms:created>
  <dcterms:modified xsi:type="dcterms:W3CDTF">2022-03-14T00:02:00Z</dcterms:modified>
</cp:coreProperties>
</file>